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89B" w:rsidRDefault="0007089B" w:rsidP="0007089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ces</w:t>
      </w:r>
    </w:p>
    <w:p w:rsidR="0007089B" w:rsidRPr="00A53B36" w:rsidRDefault="0007089B" w:rsidP="00873DB1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 w:rsidRPr="00873DB1">
        <w:rPr>
          <w:rFonts w:ascii="Times New Roman" w:hAnsi="Times New Roman" w:cs="Times New Roman"/>
          <w:sz w:val="24"/>
          <w:lang w:val="en-US"/>
        </w:rPr>
        <w:t xml:space="preserve">Appendix </w:t>
      </w:r>
      <w:r w:rsidR="00A417BA">
        <w:rPr>
          <w:rFonts w:ascii="Times New Roman" w:hAnsi="Times New Roman" w:cs="Times New Roman"/>
          <w:sz w:val="24"/>
          <w:lang w:val="en-US"/>
        </w:rPr>
        <w:t>A1</w:t>
      </w:r>
      <w:r w:rsidRPr="00873DB1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873DB1">
        <w:rPr>
          <w:rFonts w:ascii="Times New Roman" w:hAnsi="Times New Roman" w:cs="Times New Roman"/>
          <w:sz w:val="24"/>
          <w:lang w:val="en-US"/>
        </w:rPr>
        <w:t xml:space="preserve"> Plant species at the ‘</w:t>
      </w:r>
      <w:proofErr w:type="spellStart"/>
      <w:r w:rsidRPr="00873DB1">
        <w:rPr>
          <w:rFonts w:ascii="Times New Roman" w:hAnsi="Times New Roman" w:cs="Times New Roman"/>
          <w:sz w:val="24"/>
          <w:lang w:val="en-US"/>
        </w:rPr>
        <w:t>Perilla</w:t>
      </w:r>
      <w:proofErr w:type="spellEnd"/>
      <w:r w:rsidRPr="00873DB1">
        <w:rPr>
          <w:rFonts w:ascii="Times New Roman" w:hAnsi="Times New Roman" w:cs="Times New Roman"/>
          <w:sz w:val="24"/>
          <w:lang w:val="en-US"/>
        </w:rPr>
        <w:t xml:space="preserve"> site’, along with their origin status (N=native, E=exotic), abundance (average percent cover) and presence or absence of infection by different pathogen groups (X indicates presence</w:t>
      </w:r>
      <w:r w:rsidRPr="00A53B36">
        <w:rPr>
          <w:rFonts w:ascii="Times New Roman" w:hAnsi="Times New Roman" w:cs="Times New Roman"/>
          <w:sz w:val="24"/>
          <w:lang w:val="en-US"/>
        </w:rPr>
        <w:t>).</w:t>
      </w:r>
      <w:r w:rsidR="006D0420" w:rsidRPr="00A53B36">
        <w:rPr>
          <w:rFonts w:ascii="Times New Roman" w:hAnsi="Times New Roman" w:cs="Times New Roman"/>
          <w:sz w:val="24"/>
          <w:lang w:val="en-US"/>
        </w:rPr>
        <w:t xml:space="preserve"> B/V = Bacterial and viral diseases.</w:t>
      </w:r>
    </w:p>
    <w:tbl>
      <w:tblPr>
        <w:tblStyle w:val="TableGrid"/>
        <w:tblW w:w="5000" w:type="pct"/>
        <w:tblLayout w:type="fixed"/>
        <w:tblLook w:val="04A0"/>
      </w:tblPr>
      <w:tblGrid>
        <w:gridCol w:w="2945"/>
        <w:gridCol w:w="1700"/>
        <w:gridCol w:w="851"/>
        <w:gridCol w:w="1842"/>
        <w:gridCol w:w="1136"/>
        <w:gridCol w:w="1558"/>
        <w:gridCol w:w="1133"/>
        <w:gridCol w:w="851"/>
        <w:gridCol w:w="1162"/>
      </w:tblGrid>
      <w:tr w:rsidR="0007089B" w:rsidRPr="00A53B36" w:rsidTr="0007089B">
        <w:tc>
          <w:tcPr>
            <w:tcW w:w="1117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645" w:type="pct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323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699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2216" w:type="pct"/>
            <w:gridSpan w:val="5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Infection by</w:t>
            </w:r>
          </w:p>
        </w:tc>
      </w:tr>
      <w:tr w:rsidR="00B92BA1" w:rsidRPr="00A53B36" w:rsidTr="00B92BA1">
        <w:tc>
          <w:tcPr>
            <w:tcW w:w="1117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Plant species</w:t>
            </w:r>
          </w:p>
        </w:tc>
        <w:tc>
          <w:tcPr>
            <w:tcW w:w="645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Family</w:t>
            </w:r>
          </w:p>
        </w:tc>
        <w:tc>
          <w:tcPr>
            <w:tcW w:w="323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Origin</w:t>
            </w:r>
          </w:p>
        </w:tc>
        <w:tc>
          <w:tcPr>
            <w:tcW w:w="699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Abundance [%]</w:t>
            </w:r>
          </w:p>
        </w:tc>
        <w:tc>
          <w:tcPr>
            <w:tcW w:w="431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Downy mildews</w:t>
            </w:r>
          </w:p>
        </w:tc>
        <w:tc>
          <w:tcPr>
            <w:tcW w:w="591" w:type="pct"/>
            <w:vAlign w:val="bottom"/>
          </w:tcPr>
          <w:p w:rsidR="0007089B" w:rsidRPr="00A53B36" w:rsidRDefault="00B92BA1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Fungal l</w:t>
            </w:r>
            <w:r w:rsidR="0007089B" w:rsidRPr="00A53B36">
              <w:rPr>
                <w:rFonts w:ascii="Calibri" w:hAnsi="Calibri"/>
                <w:b/>
                <w:bCs/>
              </w:rPr>
              <w:t>eaf spot diseases</w:t>
            </w:r>
          </w:p>
        </w:tc>
        <w:tc>
          <w:tcPr>
            <w:tcW w:w="430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Powdery mildews</w:t>
            </w:r>
          </w:p>
        </w:tc>
        <w:tc>
          <w:tcPr>
            <w:tcW w:w="323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Rusts</w:t>
            </w:r>
          </w:p>
        </w:tc>
        <w:tc>
          <w:tcPr>
            <w:tcW w:w="441" w:type="pct"/>
            <w:vAlign w:val="bottom"/>
          </w:tcPr>
          <w:p w:rsidR="0007089B" w:rsidRPr="00A53B36" w:rsidRDefault="006D0420" w:rsidP="006D0420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B/V diseases</w:t>
            </w:r>
          </w:p>
        </w:tc>
      </w:tr>
      <w:tr w:rsidR="00B92BA1" w:rsidRPr="00A53B36" w:rsidTr="00B92BA1">
        <w:tc>
          <w:tcPr>
            <w:tcW w:w="1117" w:type="pct"/>
            <w:vAlign w:val="bottom"/>
          </w:tcPr>
          <w:p w:rsidR="0007089B" w:rsidRPr="00A53B36" w:rsidRDefault="0007089B" w:rsidP="0007089B">
            <w:pPr>
              <w:rPr>
                <w:rFonts w:ascii="Calibri" w:hAnsi="Calibri"/>
                <w:i/>
              </w:rPr>
            </w:pPr>
            <w:proofErr w:type="spellStart"/>
            <w:r w:rsidRPr="00A53B36">
              <w:rPr>
                <w:rFonts w:ascii="Calibri" w:hAnsi="Calibri"/>
                <w:i/>
              </w:rPr>
              <w:t>Ageratina</w:t>
            </w:r>
            <w:proofErr w:type="spellEnd"/>
            <w:r w:rsidRPr="00A53B36">
              <w:rPr>
                <w:rFonts w:ascii="Calibri" w:hAnsi="Calibri"/>
                <w:i/>
              </w:rPr>
              <w:t xml:space="preserve"> </w:t>
            </w:r>
            <w:proofErr w:type="spellStart"/>
            <w:r w:rsidRPr="00A53B36">
              <w:rPr>
                <w:rFonts w:ascii="Calibri" w:hAnsi="Calibri"/>
                <w:i/>
              </w:rPr>
              <w:t>altissima</w:t>
            </w:r>
            <w:proofErr w:type="spellEnd"/>
          </w:p>
        </w:tc>
        <w:tc>
          <w:tcPr>
            <w:tcW w:w="645" w:type="pct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</w:rPr>
            </w:pPr>
            <w:proofErr w:type="spellStart"/>
            <w:r w:rsidRPr="00A53B36">
              <w:rPr>
                <w:rFonts w:ascii="Calibri" w:hAnsi="Calibri"/>
              </w:rPr>
              <w:t>Aster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</w:rPr>
            </w:pPr>
            <w:r w:rsidRPr="00A53B36">
              <w:rPr>
                <w:rFonts w:ascii="Calibri" w:hAnsi="Calibri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Pr="00A53B36" w:rsidRDefault="0007089B" w:rsidP="0007089B">
            <w:pPr>
              <w:jc w:val="right"/>
              <w:rPr>
                <w:rFonts w:ascii="Calibri" w:hAnsi="Calibri"/>
              </w:rPr>
            </w:pPr>
            <w:r w:rsidRPr="00A53B36">
              <w:rPr>
                <w:rFonts w:ascii="Calibri" w:hAnsi="Calibri"/>
              </w:rPr>
              <w:t>2.4</w:t>
            </w:r>
          </w:p>
        </w:tc>
        <w:tc>
          <w:tcPr>
            <w:tcW w:w="431" w:type="pct"/>
            <w:vAlign w:val="center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91" w:type="pct"/>
            <w:vAlign w:val="center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</w:rPr>
            </w:pPr>
            <w:r w:rsidRPr="00A53B36">
              <w:rPr>
                <w:rFonts w:ascii="Calibri" w:hAnsi="Calibri"/>
              </w:rPr>
              <w:t>X</w:t>
            </w:r>
          </w:p>
        </w:tc>
        <w:tc>
          <w:tcPr>
            <w:tcW w:w="430" w:type="pct"/>
            <w:vAlign w:val="center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323" w:type="pct"/>
            <w:vAlign w:val="center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441" w:type="pct"/>
            <w:vAlign w:val="center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</w:rPr>
            </w:pPr>
            <w:r w:rsidRPr="00A53B36">
              <w:rPr>
                <w:rFonts w:ascii="Calibri" w:hAnsi="Calibri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rex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muhlenbergii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per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>Croton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monanthogynus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phorbi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Daucus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rot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i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Desmodium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aniculatum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b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Festuca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ubverticillat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Galium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tinctorium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ubi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Geum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nadense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s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Muhlenbergia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obolifer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>Oxalis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trict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xalid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arietaria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en</w:t>
            </w:r>
            <w:r>
              <w:rPr>
                <w:rFonts w:ascii="Calibri" w:hAnsi="Calibri"/>
                <w:i/>
                <w:color w:val="000000"/>
              </w:rPr>
              <w:t>n</w:t>
            </w:r>
            <w:r w:rsidRPr="003C4E24">
              <w:rPr>
                <w:rFonts w:ascii="Calibri" w:hAnsi="Calibri"/>
                <w:i/>
                <w:color w:val="000000"/>
              </w:rPr>
              <w:t>sylvanic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Urtic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erilla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frutescens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mi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ilea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umil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Urtic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lantago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lantagin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lantago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rugelli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lantagin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olygonum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en</w:t>
            </w:r>
            <w:r>
              <w:rPr>
                <w:rFonts w:ascii="Calibri" w:hAnsi="Calibri"/>
                <w:i/>
                <w:color w:val="000000"/>
              </w:rPr>
              <w:t>n</w:t>
            </w:r>
            <w:r w:rsidRPr="003C4E24">
              <w:rPr>
                <w:rFonts w:ascii="Calibri" w:hAnsi="Calibri"/>
                <w:i/>
                <w:color w:val="000000"/>
              </w:rPr>
              <w:t>sylvanicum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lygon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Torilis</w:t>
            </w:r>
            <w:proofErr w:type="spellEnd"/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arvensis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i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B92BA1" w:rsidTr="00B92BA1">
        <w:tc>
          <w:tcPr>
            <w:tcW w:w="1117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>Viola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orori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iol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99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43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9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  <w:vAlign w:val="center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</w:tbl>
    <w:p w:rsidR="0007089B" w:rsidRDefault="0007089B" w:rsidP="0007089B"/>
    <w:p w:rsidR="007F0163" w:rsidRDefault="007F0163" w:rsidP="00873DB1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07089B" w:rsidRPr="00A53B36" w:rsidRDefault="0007089B" w:rsidP="00873DB1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 w:rsidRPr="00C63BF9">
        <w:rPr>
          <w:rFonts w:ascii="Times New Roman" w:hAnsi="Times New Roman" w:cs="Times New Roman"/>
          <w:sz w:val="24"/>
          <w:lang w:val="en-US"/>
        </w:rPr>
        <w:lastRenderedPageBreak/>
        <w:t xml:space="preserve">Appendix </w:t>
      </w:r>
      <w:r w:rsidR="00A417BA" w:rsidRPr="00C63BF9">
        <w:rPr>
          <w:rFonts w:ascii="Times New Roman" w:hAnsi="Times New Roman" w:cs="Times New Roman"/>
          <w:sz w:val="24"/>
          <w:lang w:val="en-US"/>
        </w:rPr>
        <w:t>A2</w:t>
      </w:r>
      <w:r w:rsidRPr="00C63BF9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C63BF9">
        <w:rPr>
          <w:rFonts w:ascii="Times New Roman" w:hAnsi="Times New Roman" w:cs="Times New Roman"/>
          <w:sz w:val="24"/>
          <w:lang w:val="en-US"/>
        </w:rPr>
        <w:t xml:space="preserve"> Plant species at the ‘</w:t>
      </w:r>
      <w:proofErr w:type="spellStart"/>
      <w:r w:rsidRPr="00C63BF9">
        <w:rPr>
          <w:rFonts w:ascii="Times New Roman" w:hAnsi="Times New Roman" w:cs="Times New Roman"/>
          <w:sz w:val="24"/>
          <w:lang w:val="en-US"/>
        </w:rPr>
        <w:t>Carduus</w:t>
      </w:r>
      <w:proofErr w:type="spellEnd"/>
      <w:r w:rsidRPr="00C63BF9">
        <w:rPr>
          <w:rFonts w:ascii="Times New Roman" w:hAnsi="Times New Roman" w:cs="Times New Roman"/>
          <w:sz w:val="24"/>
          <w:lang w:val="en-US"/>
        </w:rPr>
        <w:t xml:space="preserve"> site’, along with their origin status (N=</w:t>
      </w:r>
      <w:r w:rsidRPr="00A53B36">
        <w:rPr>
          <w:rFonts w:ascii="Times New Roman" w:hAnsi="Times New Roman" w:cs="Times New Roman"/>
          <w:sz w:val="24"/>
          <w:lang w:val="en-US"/>
        </w:rPr>
        <w:t>native, E=exotic), abundance (average percent cover) and presence or absence of infection by different pathogen groups (X indicates presence).</w:t>
      </w:r>
      <w:r w:rsidR="007F0163" w:rsidRPr="00A53B36">
        <w:rPr>
          <w:rFonts w:ascii="Times New Roman" w:hAnsi="Times New Roman" w:cs="Times New Roman"/>
          <w:sz w:val="24"/>
          <w:lang w:val="en-US"/>
        </w:rPr>
        <w:t xml:space="preserve"> B/V = Bacterial and viral diseases.</w:t>
      </w:r>
    </w:p>
    <w:tbl>
      <w:tblPr>
        <w:tblStyle w:val="TableGrid"/>
        <w:tblW w:w="0" w:type="auto"/>
        <w:tblLayout w:type="fixed"/>
        <w:tblLook w:val="04A0"/>
      </w:tblPr>
      <w:tblGrid>
        <w:gridCol w:w="2802"/>
        <w:gridCol w:w="1842"/>
        <w:gridCol w:w="851"/>
        <w:gridCol w:w="1843"/>
        <w:gridCol w:w="1134"/>
        <w:gridCol w:w="1559"/>
        <w:gridCol w:w="1134"/>
        <w:gridCol w:w="850"/>
        <w:gridCol w:w="1134"/>
      </w:tblGrid>
      <w:tr w:rsidR="0007089B" w:rsidRPr="00A53B36" w:rsidTr="00873DB1">
        <w:tc>
          <w:tcPr>
            <w:tcW w:w="2802" w:type="dxa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1842" w:type="dxa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1843" w:type="dxa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5811" w:type="dxa"/>
            <w:gridSpan w:val="5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Infection by</w:t>
            </w:r>
          </w:p>
        </w:tc>
      </w:tr>
      <w:tr w:rsidR="00873DB1" w:rsidRPr="00A53B36" w:rsidTr="006D0420">
        <w:tc>
          <w:tcPr>
            <w:tcW w:w="2802" w:type="dxa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Plant species</w:t>
            </w:r>
          </w:p>
        </w:tc>
        <w:tc>
          <w:tcPr>
            <w:tcW w:w="1842" w:type="dxa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Family</w:t>
            </w:r>
          </w:p>
        </w:tc>
        <w:tc>
          <w:tcPr>
            <w:tcW w:w="851" w:type="dxa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Origin</w:t>
            </w:r>
          </w:p>
        </w:tc>
        <w:tc>
          <w:tcPr>
            <w:tcW w:w="1843" w:type="dxa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Abundance [%]</w:t>
            </w:r>
          </w:p>
        </w:tc>
        <w:tc>
          <w:tcPr>
            <w:tcW w:w="1134" w:type="dxa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Downy mildews</w:t>
            </w:r>
          </w:p>
        </w:tc>
        <w:tc>
          <w:tcPr>
            <w:tcW w:w="1559" w:type="dxa"/>
            <w:vAlign w:val="bottom"/>
          </w:tcPr>
          <w:p w:rsidR="0007089B" w:rsidRPr="00A53B36" w:rsidRDefault="00B92BA1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Fungal l</w:t>
            </w:r>
            <w:r w:rsidR="0007089B" w:rsidRPr="00A53B36">
              <w:rPr>
                <w:rFonts w:ascii="Calibri" w:hAnsi="Calibri"/>
                <w:b/>
                <w:bCs/>
              </w:rPr>
              <w:t>eaf spot diseases</w:t>
            </w:r>
          </w:p>
        </w:tc>
        <w:tc>
          <w:tcPr>
            <w:tcW w:w="1134" w:type="dxa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Powdery mildews</w:t>
            </w:r>
          </w:p>
        </w:tc>
        <w:tc>
          <w:tcPr>
            <w:tcW w:w="850" w:type="dxa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Rusts</w:t>
            </w:r>
          </w:p>
        </w:tc>
        <w:tc>
          <w:tcPr>
            <w:tcW w:w="1134" w:type="dxa"/>
            <w:vAlign w:val="bottom"/>
          </w:tcPr>
          <w:p w:rsidR="0007089B" w:rsidRPr="00A53B36" w:rsidRDefault="006D0420" w:rsidP="006D0420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 xml:space="preserve">Bacterial &amp; viral diseases 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lystegi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epium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nvolvul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irsium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discolor</w:t>
            </w:r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onyz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nadensis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Croton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monanthogynus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phorbi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Daucus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rota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pi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Desmodium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nadense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b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Elephantopus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roliniana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Eupatorium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altissimum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Eupatorium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erotinum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Geum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nadense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s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Helianthus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auciflorus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Lespedeza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uneata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b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Monard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fistulosa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mi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Oxalis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tricta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xalid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Phyla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ben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lantago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rugelli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lantagin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olygonum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aviculare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lygon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olanum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rolinense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lan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Taraxacum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officinale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Teucrium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nadense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mi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Verbena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urticifolia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rben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Verbesin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alternifolia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873DB1" w:rsidTr="00AE1F56">
        <w:tc>
          <w:tcPr>
            <w:tcW w:w="2802" w:type="dxa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Vernoni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baldwinii</w:t>
            </w:r>
            <w:proofErr w:type="spellEnd"/>
          </w:p>
        </w:tc>
        <w:tc>
          <w:tcPr>
            <w:tcW w:w="1842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851" w:type="dxa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1843" w:type="dxa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1134" w:type="dxa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</w:tbl>
    <w:p w:rsidR="0007089B" w:rsidRPr="00A53B36" w:rsidRDefault="0007089B" w:rsidP="00873DB1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 w:rsidRPr="00873DB1">
        <w:rPr>
          <w:rFonts w:ascii="Times New Roman" w:hAnsi="Times New Roman" w:cs="Times New Roman"/>
          <w:sz w:val="24"/>
          <w:lang w:val="en-US"/>
        </w:rPr>
        <w:lastRenderedPageBreak/>
        <w:t xml:space="preserve">Appendix </w:t>
      </w:r>
      <w:r w:rsidR="00A417BA">
        <w:rPr>
          <w:rFonts w:ascii="Times New Roman" w:hAnsi="Times New Roman" w:cs="Times New Roman"/>
          <w:sz w:val="24"/>
          <w:lang w:val="en-US"/>
        </w:rPr>
        <w:t>A3</w:t>
      </w:r>
      <w:r w:rsidRPr="00873DB1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873DB1">
        <w:rPr>
          <w:rFonts w:ascii="Times New Roman" w:hAnsi="Times New Roman" w:cs="Times New Roman"/>
          <w:sz w:val="24"/>
          <w:lang w:val="en-US"/>
        </w:rPr>
        <w:t xml:space="preserve"> Plant species at the ‘</w:t>
      </w:r>
      <w:proofErr w:type="spellStart"/>
      <w:r w:rsidRPr="00873DB1">
        <w:rPr>
          <w:rFonts w:ascii="Times New Roman" w:hAnsi="Times New Roman" w:cs="Times New Roman"/>
          <w:sz w:val="24"/>
          <w:lang w:val="en-US"/>
        </w:rPr>
        <w:t>Potentilla</w:t>
      </w:r>
      <w:proofErr w:type="spellEnd"/>
      <w:r w:rsidRPr="00873DB1">
        <w:rPr>
          <w:rFonts w:ascii="Times New Roman" w:hAnsi="Times New Roman" w:cs="Times New Roman"/>
          <w:sz w:val="24"/>
          <w:lang w:val="en-US"/>
        </w:rPr>
        <w:t xml:space="preserve"> site’, along with their origin status (N=native, E=exotic), abundance (average percent cover) and presence or absence of infection by different pathogen groups (X indicates presence).</w:t>
      </w:r>
      <w:r w:rsidR="007F0163">
        <w:rPr>
          <w:rFonts w:ascii="Times New Roman" w:hAnsi="Times New Roman" w:cs="Times New Roman"/>
          <w:sz w:val="24"/>
          <w:lang w:val="en-US"/>
        </w:rPr>
        <w:t xml:space="preserve"> </w:t>
      </w:r>
      <w:r w:rsidR="007F0163" w:rsidRPr="00A53B36">
        <w:rPr>
          <w:rFonts w:ascii="Times New Roman" w:hAnsi="Times New Roman" w:cs="Times New Roman"/>
          <w:sz w:val="24"/>
          <w:lang w:val="en-US"/>
        </w:rPr>
        <w:t>B/V = Bacterial and viral diseases.</w:t>
      </w:r>
    </w:p>
    <w:tbl>
      <w:tblPr>
        <w:tblStyle w:val="TableGrid"/>
        <w:tblW w:w="5000" w:type="pct"/>
        <w:tblLayout w:type="fixed"/>
        <w:tblLook w:val="04A0"/>
      </w:tblPr>
      <w:tblGrid>
        <w:gridCol w:w="3369"/>
        <w:gridCol w:w="1700"/>
        <w:gridCol w:w="851"/>
        <w:gridCol w:w="1803"/>
        <w:gridCol w:w="1173"/>
        <w:gridCol w:w="1136"/>
        <w:gridCol w:w="1133"/>
        <w:gridCol w:w="851"/>
        <w:gridCol w:w="1162"/>
      </w:tblGrid>
      <w:tr w:rsidR="00873DB1" w:rsidRPr="00A53B36" w:rsidTr="00873DB1">
        <w:tc>
          <w:tcPr>
            <w:tcW w:w="1278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645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323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684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</w:p>
        </w:tc>
        <w:tc>
          <w:tcPr>
            <w:tcW w:w="2070" w:type="pct"/>
            <w:gridSpan w:val="5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Infection by</w:t>
            </w:r>
          </w:p>
        </w:tc>
      </w:tr>
      <w:tr w:rsidR="00D44090" w:rsidRPr="00A53B36" w:rsidTr="00AE1F56">
        <w:tc>
          <w:tcPr>
            <w:tcW w:w="1278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Plant species</w:t>
            </w:r>
          </w:p>
        </w:tc>
        <w:tc>
          <w:tcPr>
            <w:tcW w:w="645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Family</w:t>
            </w:r>
          </w:p>
        </w:tc>
        <w:tc>
          <w:tcPr>
            <w:tcW w:w="323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Origin</w:t>
            </w:r>
          </w:p>
        </w:tc>
        <w:tc>
          <w:tcPr>
            <w:tcW w:w="684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Abundance [%]</w:t>
            </w:r>
          </w:p>
        </w:tc>
        <w:tc>
          <w:tcPr>
            <w:tcW w:w="445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Downy mildews</w:t>
            </w:r>
          </w:p>
        </w:tc>
        <w:tc>
          <w:tcPr>
            <w:tcW w:w="431" w:type="pct"/>
            <w:vAlign w:val="bottom"/>
          </w:tcPr>
          <w:p w:rsidR="0007089B" w:rsidRPr="00A53B36" w:rsidRDefault="00B92BA1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Fungal l</w:t>
            </w:r>
            <w:r w:rsidR="0007089B" w:rsidRPr="00A53B36">
              <w:rPr>
                <w:rFonts w:ascii="Calibri" w:hAnsi="Calibri"/>
                <w:b/>
                <w:bCs/>
              </w:rPr>
              <w:t>eaf spot diseases</w:t>
            </w:r>
          </w:p>
        </w:tc>
        <w:tc>
          <w:tcPr>
            <w:tcW w:w="430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Powdery mildews</w:t>
            </w:r>
          </w:p>
        </w:tc>
        <w:tc>
          <w:tcPr>
            <w:tcW w:w="323" w:type="pct"/>
            <w:vAlign w:val="bottom"/>
          </w:tcPr>
          <w:p w:rsidR="0007089B" w:rsidRPr="00A53B36" w:rsidRDefault="0007089B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Rusts</w:t>
            </w:r>
          </w:p>
        </w:tc>
        <w:tc>
          <w:tcPr>
            <w:tcW w:w="441" w:type="pct"/>
            <w:vAlign w:val="bottom"/>
          </w:tcPr>
          <w:p w:rsidR="0007089B" w:rsidRPr="00A53B36" w:rsidRDefault="007F0163" w:rsidP="0007089B">
            <w:pPr>
              <w:jc w:val="center"/>
              <w:rPr>
                <w:rFonts w:ascii="Calibri" w:hAnsi="Calibri"/>
                <w:b/>
                <w:bCs/>
              </w:rPr>
            </w:pPr>
            <w:r w:rsidRPr="00A53B36">
              <w:rPr>
                <w:rFonts w:ascii="Calibri" w:hAnsi="Calibri"/>
                <w:b/>
                <w:bCs/>
              </w:rPr>
              <w:t>B/V</w:t>
            </w:r>
            <w:r w:rsidR="006D0420" w:rsidRPr="00A53B36">
              <w:rPr>
                <w:rFonts w:ascii="Calibri" w:hAnsi="Calibri"/>
                <w:b/>
                <w:bCs/>
              </w:rPr>
              <w:t xml:space="preserve"> diseases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Acalyph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virginic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phorbi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Ambrosia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artemisiifoli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Coreopsis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Croton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monanthogynus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phorbi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Erigeron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an</w:t>
            </w:r>
            <w:r>
              <w:rPr>
                <w:rFonts w:ascii="Calibri" w:hAnsi="Calibri"/>
                <w:i/>
                <w:color w:val="000000"/>
              </w:rPr>
              <w:t>n</w:t>
            </w:r>
            <w:r w:rsidRPr="003C4E24">
              <w:rPr>
                <w:rFonts w:ascii="Calibri" w:hAnsi="Calibri"/>
                <w:i/>
                <w:color w:val="000000"/>
              </w:rPr>
              <w:t>uus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Eupatorium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altissimum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Euphorbia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dentat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phorbi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Festuc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ubverticillat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Kummerowi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tipulace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b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r w:rsidRPr="003C4E24">
              <w:rPr>
                <w:rFonts w:ascii="Calibri" w:hAnsi="Calibri"/>
                <w:i/>
                <w:color w:val="000000"/>
              </w:rPr>
              <w:t xml:space="preserve">Lespedeza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uneat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b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Medicago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lupulin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b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Melilotus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</w:rPr>
              <w:t>albus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b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otentill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recta</w:t>
            </w:r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s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Ratibid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pinnat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Ruelli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humilis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anth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enn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marilandic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b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tenari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nigricans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ubi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Symphyotrichum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oblongifolium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ter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Teucrium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canadense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mi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D44090" w:rsidTr="00AE1F56">
        <w:tc>
          <w:tcPr>
            <w:tcW w:w="1278" w:type="pct"/>
            <w:vAlign w:val="bottom"/>
          </w:tcPr>
          <w:p w:rsidR="0007089B" w:rsidRPr="003C4E24" w:rsidRDefault="0007089B" w:rsidP="0007089B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3C4E24">
              <w:rPr>
                <w:rFonts w:ascii="Calibri" w:hAnsi="Calibri"/>
                <w:i/>
                <w:color w:val="000000"/>
              </w:rPr>
              <w:t>Trichostema</w:t>
            </w:r>
            <w:proofErr w:type="spellEnd"/>
            <w:r w:rsidRPr="003C4E24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</w:rPr>
              <w:t>brachiata</w:t>
            </w:r>
            <w:proofErr w:type="spellEnd"/>
          </w:p>
        </w:tc>
        <w:tc>
          <w:tcPr>
            <w:tcW w:w="6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miaceae</w:t>
            </w:r>
            <w:proofErr w:type="spellEnd"/>
          </w:p>
        </w:tc>
        <w:tc>
          <w:tcPr>
            <w:tcW w:w="323" w:type="pct"/>
            <w:vAlign w:val="bottom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N</w:t>
            </w:r>
          </w:p>
        </w:tc>
        <w:tc>
          <w:tcPr>
            <w:tcW w:w="684" w:type="pct"/>
            <w:vAlign w:val="bottom"/>
          </w:tcPr>
          <w:p w:rsidR="0007089B" w:rsidRDefault="0007089B" w:rsidP="000708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445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3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0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23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41" w:type="pct"/>
          </w:tcPr>
          <w:p w:rsidR="0007089B" w:rsidRDefault="0007089B" w:rsidP="0007089B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07089B" w:rsidRDefault="0007089B" w:rsidP="0007089B"/>
    <w:p w:rsidR="00E1550A" w:rsidRPr="00A53F44" w:rsidRDefault="00E1550A" w:rsidP="00A53F4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3F44">
        <w:rPr>
          <w:rFonts w:ascii="Times New Roman" w:hAnsi="Times New Roman" w:cs="Times New Roman"/>
          <w:sz w:val="24"/>
          <w:lang w:val="en-US"/>
        </w:rPr>
        <w:lastRenderedPageBreak/>
        <w:t>Appendix B. Geographic distribution, global host ranges and infected (bold) and known, but not infected host species for each pathogen species at the three study sites.</w:t>
      </w:r>
      <w:r w:rsidRPr="00A53F44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3F44">
        <w:rPr>
          <w:rFonts w:ascii="Times New Roman" w:hAnsi="Times New Roman" w:cs="Times New Roman"/>
          <w:sz w:val="24"/>
          <w:lang w:val="en-US"/>
        </w:rPr>
        <w:t>Asterisks (</w:t>
      </w:r>
      <w:r w:rsidRPr="00A53F44">
        <w:rPr>
          <w:rFonts w:ascii="Times New Roman" w:hAnsi="Times New Roman" w:cs="Times New Roman"/>
          <w:b/>
          <w:sz w:val="24"/>
          <w:lang w:val="en-US"/>
        </w:rPr>
        <w:t>*</w:t>
      </w:r>
      <w:r w:rsidRPr="00A53F44">
        <w:rPr>
          <w:rFonts w:ascii="Times New Roman" w:hAnsi="Times New Roman" w:cs="Times New Roman"/>
          <w:sz w:val="24"/>
          <w:lang w:val="en-US"/>
        </w:rPr>
        <w:t xml:space="preserve">) indicate pathogen-host combinations not yet reported for the US (according to the </w:t>
      </w:r>
      <w:r w:rsidRPr="00A53F44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>USDA Fungus-Host distribution database). PM = Powdery mildews. NA = North America, EU = Europe, AS = Asia, SA = South America, AF = Africa, AU = Australia and Oceani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4"/>
        <w:gridCol w:w="3413"/>
        <w:gridCol w:w="1840"/>
        <w:gridCol w:w="2127"/>
        <w:gridCol w:w="2981"/>
        <w:gridCol w:w="2293"/>
      </w:tblGrid>
      <w:tr w:rsidR="00A53F44" w:rsidRPr="00243CA8" w:rsidTr="00F45FEF">
        <w:tc>
          <w:tcPr>
            <w:tcW w:w="199" w:type="pct"/>
            <w:tcBorders>
              <w:bottom w:val="single" w:sz="4" w:space="0" w:color="auto"/>
            </w:tcBorders>
          </w:tcPr>
          <w:p w:rsidR="00E1550A" w:rsidRPr="008314DF" w:rsidRDefault="00E1550A" w:rsidP="0006623C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95" w:type="pct"/>
            <w:tcBorders>
              <w:bottom w:val="single" w:sz="4" w:space="0" w:color="auto"/>
            </w:tcBorders>
            <w:vAlign w:val="bottom"/>
          </w:tcPr>
          <w:p w:rsidR="00E1550A" w:rsidRDefault="00E1550A" w:rsidP="0006623C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athogen</w:t>
            </w:r>
          </w:p>
          <w:p w:rsidR="00A53F44" w:rsidRDefault="00E1550A" w:rsidP="0006623C">
            <w:pPr>
              <w:jc w:val="center"/>
              <w:rPr>
                <w:rFonts w:cs="Times New Roman"/>
                <w:bCs/>
                <w:color w:val="000000"/>
              </w:rPr>
            </w:pPr>
            <w:r w:rsidRPr="001902D7">
              <w:rPr>
                <w:rFonts w:cs="Times New Roman"/>
                <w:bCs/>
                <w:color w:val="000000"/>
              </w:rPr>
              <w:t xml:space="preserve">(Global host range in </w:t>
            </w:r>
          </w:p>
          <w:p w:rsidR="00E1550A" w:rsidRPr="001902D7" w:rsidRDefault="00A53F44" w:rsidP="0006623C">
            <w:pPr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number of</w:t>
            </w:r>
            <w:r w:rsidR="00407461">
              <w:rPr>
                <w:rFonts w:cs="Times New Roman"/>
                <w:bCs/>
                <w:color w:val="000000"/>
              </w:rPr>
              <w:t xml:space="preserve"> </w:t>
            </w:r>
            <w:r w:rsidR="00E1550A" w:rsidRPr="001902D7">
              <w:rPr>
                <w:rFonts w:cs="Times New Roman"/>
                <w:bCs/>
                <w:color w:val="000000"/>
              </w:rPr>
              <w:t>genera and families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bottom"/>
          </w:tcPr>
          <w:p w:rsidR="00E1550A" w:rsidRDefault="00E1550A" w:rsidP="00F45FEF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Geographic distribution</w:t>
            </w:r>
          </w:p>
        </w:tc>
        <w:tc>
          <w:tcPr>
            <w:tcW w:w="2808" w:type="pct"/>
            <w:gridSpan w:val="3"/>
            <w:tcBorders>
              <w:bottom w:val="single" w:sz="4" w:space="0" w:color="auto"/>
            </w:tcBorders>
            <w:vAlign w:val="bottom"/>
          </w:tcPr>
          <w:p w:rsidR="00E1550A" w:rsidRPr="008314DF" w:rsidRDefault="00E1550A" w:rsidP="0006623C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H</w:t>
            </w:r>
            <w:r w:rsidRPr="008314DF">
              <w:rPr>
                <w:rFonts w:cs="Times New Roman"/>
                <w:b/>
                <w:bCs/>
                <w:color w:val="000000"/>
              </w:rPr>
              <w:t>ost species per site</w:t>
            </w:r>
          </w:p>
          <w:p w:rsidR="00E1550A" w:rsidRPr="001902D7" w:rsidRDefault="00A53F44" w:rsidP="00A53F44">
            <w:pPr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       </w:t>
            </w:r>
            <w:r w:rsidR="00CA43BE">
              <w:rPr>
                <w:rFonts w:cs="Times New Roman"/>
                <w:b/>
                <w:bCs/>
                <w:color w:val="000000"/>
              </w:rPr>
              <w:t xml:space="preserve"> </w:t>
            </w:r>
            <w:proofErr w:type="spellStart"/>
            <w:r w:rsidR="00E1550A" w:rsidRPr="001902D7">
              <w:rPr>
                <w:rFonts w:cs="Times New Roman"/>
                <w:bCs/>
                <w:color w:val="000000"/>
              </w:rPr>
              <w:t>Perilla</w:t>
            </w:r>
            <w:proofErr w:type="spellEnd"/>
            <w:r w:rsidR="00E1550A" w:rsidRPr="001902D7">
              <w:rPr>
                <w:rFonts w:cs="Times New Roman"/>
                <w:bCs/>
                <w:color w:val="000000"/>
              </w:rPr>
              <w:t xml:space="preserve"> site </w:t>
            </w:r>
            <w:r>
              <w:rPr>
                <w:rFonts w:cs="Times New Roman"/>
                <w:bCs/>
                <w:color w:val="000000"/>
              </w:rPr>
              <w:t xml:space="preserve">                      </w:t>
            </w:r>
            <w:r w:rsidR="00CA43BE">
              <w:rPr>
                <w:rFonts w:cs="Times New Roman"/>
                <w:bCs/>
                <w:color w:val="000000"/>
              </w:rPr>
              <w:t xml:space="preserve">     </w:t>
            </w:r>
            <w:proofErr w:type="spellStart"/>
            <w:r w:rsidR="00E1550A" w:rsidRPr="001902D7">
              <w:rPr>
                <w:rFonts w:cs="Times New Roman"/>
                <w:bCs/>
                <w:color w:val="000000"/>
              </w:rPr>
              <w:t>Carduus</w:t>
            </w:r>
            <w:proofErr w:type="spellEnd"/>
            <w:r w:rsidR="00E1550A" w:rsidRPr="001902D7">
              <w:rPr>
                <w:rFonts w:cs="Times New Roman"/>
                <w:bCs/>
                <w:color w:val="000000"/>
              </w:rPr>
              <w:t xml:space="preserve"> site         </w:t>
            </w:r>
            <w:r>
              <w:rPr>
                <w:rFonts w:cs="Times New Roman"/>
                <w:bCs/>
                <w:color w:val="000000"/>
              </w:rPr>
              <w:t xml:space="preserve">             </w:t>
            </w:r>
            <w:r w:rsidR="00CA43BE">
              <w:rPr>
                <w:rFonts w:cs="Times New Roman"/>
                <w:bCs/>
                <w:color w:val="000000"/>
              </w:rPr>
              <w:t xml:space="preserve">   </w:t>
            </w:r>
            <w:proofErr w:type="spellStart"/>
            <w:r w:rsidRPr="001902D7">
              <w:rPr>
                <w:rFonts w:cs="Times New Roman"/>
                <w:bCs/>
                <w:color w:val="000000"/>
              </w:rPr>
              <w:t>Potentilla</w:t>
            </w:r>
            <w:proofErr w:type="spellEnd"/>
            <w:r w:rsidRPr="001902D7">
              <w:rPr>
                <w:rFonts w:cs="Times New Roman"/>
                <w:bCs/>
                <w:color w:val="000000"/>
              </w:rPr>
              <w:t xml:space="preserve"> site</w:t>
            </w:r>
            <w:r w:rsidR="00E1550A" w:rsidRPr="001902D7">
              <w:rPr>
                <w:rFonts w:cs="Times New Roman"/>
                <w:bCs/>
                <w:color w:val="000000"/>
              </w:rPr>
              <w:t xml:space="preserve">                    </w:t>
            </w:r>
          </w:p>
        </w:tc>
      </w:tr>
      <w:tr w:rsidR="00A53F44" w:rsidTr="00F45FEF">
        <w:tc>
          <w:tcPr>
            <w:tcW w:w="199" w:type="pct"/>
            <w:vMerge w:val="restart"/>
            <w:tcBorders>
              <w:top w:val="single" w:sz="4" w:space="0" w:color="auto"/>
            </w:tcBorders>
            <w:textDirection w:val="btLr"/>
          </w:tcPr>
          <w:p w:rsidR="00E1550A" w:rsidRPr="004F0983" w:rsidRDefault="00D44090" w:rsidP="0006623C">
            <w:pPr>
              <w:ind w:left="113" w:right="113"/>
              <w:jc w:val="center"/>
              <w:rPr>
                <w:rFonts w:ascii="Calibri" w:hAnsi="Calibri"/>
                <w:iCs/>
                <w:color w:val="000000"/>
              </w:rPr>
            </w:pPr>
            <w:r w:rsidRPr="008A40BA">
              <w:rPr>
                <w:rFonts w:ascii="Calibri" w:hAnsi="Calibri"/>
                <w:iCs/>
              </w:rPr>
              <w:t>Fungal l</w:t>
            </w:r>
            <w:r w:rsidR="00E1550A" w:rsidRPr="008A40BA">
              <w:rPr>
                <w:rFonts w:ascii="Calibri" w:hAnsi="Calibri"/>
                <w:iCs/>
              </w:rPr>
              <w:t xml:space="preserve">eaf </w:t>
            </w:r>
            <w:r w:rsidR="00E1550A">
              <w:rPr>
                <w:rFonts w:ascii="Calibri" w:hAnsi="Calibri"/>
                <w:iCs/>
                <w:color w:val="000000"/>
              </w:rPr>
              <w:t>spot diseases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Ascochyt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caulicol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</w:rPr>
              <w:t>(5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A33FA">
              <w:rPr>
                <w:rFonts w:ascii="Calibri" w:hAnsi="Calibri"/>
                <w:color w:val="000000"/>
                <w:sz w:val="20"/>
              </w:rPr>
              <w:t>NA, EU, AS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M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albus</w:t>
            </w:r>
            <w:proofErr w:type="spellEnd"/>
          </w:p>
        </w:tc>
      </w:tr>
      <w:tr w:rsidR="00A53F44" w:rsidRPr="00243CA8" w:rsidTr="00A53F44">
        <w:tc>
          <w:tcPr>
            <w:tcW w:w="199" w:type="pct"/>
            <w:vMerge/>
            <w:textDirection w:val="btLr"/>
          </w:tcPr>
          <w:p w:rsidR="00E1550A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Boeremi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exigu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</w:rPr>
              <w:t>(275; 83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cosmopolita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</w:rPr>
            </w:pPr>
            <w:r w:rsidRPr="00842D10">
              <w:rPr>
                <w:rFonts w:ascii="Calibri" w:hAnsi="Calibri"/>
                <w:i/>
                <w:iCs/>
                <w:color w:val="000000"/>
                <w:sz w:val="20"/>
              </w:rPr>
              <w:t>P</w:t>
            </w:r>
            <w:r w:rsidRPr="00842D10">
              <w:rPr>
                <w:rFonts w:ascii="Calibri" w:hAnsi="Calibri"/>
                <w:iCs/>
                <w:color w:val="000000"/>
                <w:sz w:val="20"/>
              </w:rPr>
              <w:t>.</w:t>
            </w:r>
            <w:r w:rsidRPr="00842D10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842D10">
              <w:rPr>
                <w:rFonts w:ascii="Calibri" w:hAnsi="Calibri"/>
                <w:i/>
                <w:iCs/>
                <w:color w:val="000000"/>
                <w:sz w:val="20"/>
              </w:rPr>
              <w:t>lanceolata</w:t>
            </w:r>
            <w:proofErr w:type="spellEnd"/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F44" w:rsidRDefault="00E1550A" w:rsidP="0006623C">
            <w:pPr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S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carolinense</w:t>
            </w:r>
            <w:proofErr w:type="spellEnd"/>
            <w:r w:rsidRPr="00FA33FA">
              <w:rPr>
                <w:rFonts w:ascii="Calibri" w:hAnsi="Calibri"/>
                <w:iCs/>
                <w:color w:val="000000"/>
                <w:sz w:val="20"/>
              </w:rPr>
              <w:t>,</w:t>
            </w:r>
            <w:r w:rsidRPr="00FA33FA">
              <w:rPr>
                <w:rFonts w:ascii="Calibri" w:hAnsi="Calibri"/>
                <w:b/>
                <w:i/>
                <w:iCs/>
                <w:color w:val="000000"/>
                <w:sz w:val="20"/>
              </w:rPr>
              <w:t xml:space="preserve"> </w:t>
            </w:r>
          </w:p>
          <w:p w:rsidR="00A53F44" w:rsidRDefault="00E1550A" w:rsidP="00A53F44">
            <w:pPr>
              <w:jc w:val="center"/>
              <w:rPr>
                <w:rFonts w:ascii="Calibri" w:hAnsi="Calibri"/>
                <w:bCs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T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="00A53F44">
              <w:rPr>
                <w:rFonts w:ascii="Calibri" w:hAnsi="Calibri"/>
                <w:bCs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canadense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,</w:t>
            </w:r>
            <w:r w:rsidRPr="00FA33FA">
              <w:rPr>
                <w:rFonts w:ascii="Calibri" w:hAnsi="Calibri"/>
                <w:b/>
                <w:bCs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 xml:space="preserve">D. </w:t>
            </w:r>
            <w:proofErr w:type="spellStart"/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carota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,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 xml:space="preserve"> </w:t>
            </w:r>
          </w:p>
          <w:p w:rsidR="00E1550A" w:rsidRPr="00A53F44" w:rsidRDefault="00E1550A" w:rsidP="00A53F44">
            <w:pPr>
              <w:jc w:val="center"/>
              <w:rPr>
                <w:rFonts w:ascii="Calibri" w:hAnsi="Calibri"/>
                <w:b/>
                <w:bCs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G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canadense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, 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 xml:space="preserve">M. </w:t>
            </w:r>
            <w:proofErr w:type="spellStart"/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fistulosa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,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 xml:space="preserve"> P. </w:t>
            </w:r>
            <w:proofErr w:type="spellStart"/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rugelli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,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 xml:space="preserve"> T. </w:t>
            </w:r>
            <w:proofErr w:type="spellStart"/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officinale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</w:tr>
      <w:tr w:rsidR="00A53F44" w:rsidRPr="00A53F44" w:rsidTr="00A53F44">
        <w:tc>
          <w:tcPr>
            <w:tcW w:w="199" w:type="pct"/>
            <w:vMerge/>
            <w:textDirection w:val="btLr"/>
          </w:tcPr>
          <w:p w:rsidR="00E1550A" w:rsidRPr="00C01692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Cercospor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apii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</w:rPr>
              <w:t>(241; 79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cosmopolita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F44" w:rsidRDefault="00E1550A" w:rsidP="00A53F44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T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arvensis</w:t>
            </w:r>
            <w:proofErr w:type="spellEnd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*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, </w:t>
            </w:r>
            <w:r w:rsidRPr="00506771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D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. </w:t>
            </w:r>
            <w:proofErr w:type="spellStart"/>
            <w:r w:rsidRPr="00506771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carota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, </w:t>
            </w:r>
          </w:p>
          <w:p w:rsidR="00E1550A" w:rsidRPr="00506771" w:rsidRDefault="00E1550A" w:rsidP="00A53F44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</w:rPr>
            </w:pPr>
            <w:r w:rsidRPr="00506771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P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. </w:t>
            </w:r>
            <w:proofErr w:type="spellStart"/>
            <w:r w:rsidRPr="00506771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lanceolata</w:t>
            </w:r>
            <w:proofErr w:type="spellEnd"/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</w:rPr>
            </w:pPr>
            <w:r w:rsidRPr="00506771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D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. </w:t>
            </w:r>
            <w:proofErr w:type="spellStart"/>
            <w:r w:rsidRPr="00506771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carota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</w:rPr>
            </w:pPr>
            <w:r w:rsidRPr="00506771">
              <w:rPr>
                <w:rFonts w:ascii="Calibri" w:hAnsi="Calibri"/>
                <w:i/>
                <w:iCs/>
                <w:color w:val="000000"/>
                <w:sz w:val="20"/>
              </w:rPr>
              <w:t>P</w:t>
            </w:r>
            <w:r w:rsidRPr="00506771">
              <w:rPr>
                <w:rFonts w:ascii="Calibri" w:hAnsi="Calibri"/>
                <w:iCs/>
                <w:color w:val="000000"/>
                <w:sz w:val="20"/>
              </w:rPr>
              <w:t>.</w:t>
            </w:r>
            <w:r w:rsidRPr="00506771">
              <w:rPr>
                <w:rFonts w:ascii="Calibri" w:hAnsi="Calibri"/>
                <w:i/>
                <w:iCs/>
                <w:color w:val="000000"/>
                <w:sz w:val="20"/>
              </w:rPr>
              <w:t xml:space="preserve"> recta</w:t>
            </w:r>
          </w:p>
        </w:tc>
      </w:tr>
      <w:tr w:rsidR="00A53F44" w:rsidRPr="009D7932" w:rsidTr="00A53F44">
        <w:tc>
          <w:tcPr>
            <w:tcW w:w="199" w:type="pct"/>
            <w:vMerge/>
            <w:textDirection w:val="btLr"/>
          </w:tcPr>
          <w:p w:rsidR="00E1550A" w:rsidRPr="00C01692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Cercospor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elephantopi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</w:rPr>
              <w:t>(2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A33FA">
              <w:rPr>
                <w:rFonts w:ascii="Calibri" w:hAnsi="Calibri"/>
                <w:color w:val="000000"/>
                <w:sz w:val="20"/>
              </w:rPr>
              <w:t>NA, SA, AF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E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carolinianus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</w:tr>
      <w:tr w:rsidR="00A53F44" w:rsidRPr="009D7932" w:rsidTr="00A53F44">
        <w:tc>
          <w:tcPr>
            <w:tcW w:w="199" w:type="pct"/>
            <w:vMerge/>
            <w:textDirection w:val="btLr"/>
          </w:tcPr>
          <w:p w:rsidR="00E1550A" w:rsidRPr="009D7932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Cercospor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galii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  <w:lang w:val="en-GB"/>
              </w:rPr>
              <w:t>(1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NA, EU, AS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G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tinctorium</w:t>
            </w:r>
            <w:proofErr w:type="spellEnd"/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</w:tr>
      <w:tr w:rsidR="00A53F44" w:rsidTr="00A53F44">
        <w:tc>
          <w:tcPr>
            <w:tcW w:w="199" w:type="pct"/>
            <w:vMerge/>
            <w:textDirection w:val="btLr"/>
          </w:tcPr>
          <w:p w:rsidR="00E1550A" w:rsidRPr="009D7932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Cercos</w:t>
            </w:r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por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houstoniae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</w:rPr>
              <w:t>(2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A33FA">
              <w:rPr>
                <w:rFonts w:ascii="Calibri" w:hAnsi="Calibri"/>
                <w:color w:val="000000"/>
                <w:sz w:val="20"/>
              </w:rPr>
              <w:t>N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S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nigricans</w:t>
            </w:r>
            <w:proofErr w:type="spellEnd"/>
          </w:p>
        </w:tc>
      </w:tr>
      <w:tr w:rsidR="00A53F44" w:rsidTr="00A53F44">
        <w:tc>
          <w:tcPr>
            <w:tcW w:w="199" w:type="pct"/>
            <w:vMerge/>
            <w:textDirection w:val="btLr"/>
          </w:tcPr>
          <w:p w:rsidR="00E1550A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Cercospor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isanthi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</w:rPr>
              <w:t>(1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A33FA">
              <w:rPr>
                <w:rFonts w:ascii="Calibri" w:hAnsi="Calibri"/>
                <w:color w:val="000000"/>
                <w:sz w:val="20"/>
              </w:rPr>
              <w:t>N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T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brachiata</w:t>
            </w:r>
            <w:proofErr w:type="spellEnd"/>
          </w:p>
        </w:tc>
      </w:tr>
      <w:tr w:rsidR="00A53F44" w:rsidRPr="009D7932" w:rsidTr="00A53F44">
        <w:tc>
          <w:tcPr>
            <w:tcW w:w="199" w:type="pct"/>
            <w:vMerge/>
            <w:textDirection w:val="btLr"/>
          </w:tcPr>
          <w:p w:rsidR="00E1550A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Cercospor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medicaginis</w:t>
            </w:r>
            <w:proofErr w:type="spellEnd"/>
            <w:r w:rsidRPr="00FA33FA">
              <w:rPr>
                <w:rFonts w:ascii="Calibri" w:hAnsi="Calibri"/>
                <w:color w:val="000000"/>
                <w:sz w:val="20"/>
              </w:rPr>
              <w:t xml:space="preserve"> (6; 3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cosmopolita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M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lupulina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 xml:space="preserve">, 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M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albus</w:t>
            </w:r>
            <w:proofErr w:type="spellEnd"/>
          </w:p>
        </w:tc>
      </w:tr>
      <w:tr w:rsidR="00A53F44" w:rsidRPr="009D7932" w:rsidTr="00A53F44">
        <w:tc>
          <w:tcPr>
            <w:tcW w:w="199" w:type="pct"/>
            <w:vMerge/>
            <w:textDirection w:val="btLr"/>
          </w:tcPr>
          <w:p w:rsidR="00E1550A" w:rsidRPr="009D7932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Colletotrichum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dematium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  <w:lang w:val="en-GB"/>
              </w:rPr>
              <w:t>(206; 76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cosmopolita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Default="00E1550A" w:rsidP="0006623C">
            <w:pPr>
              <w:jc w:val="center"/>
              <w:rPr>
                <w:rFonts w:ascii="Calibri" w:hAnsi="Calibri"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O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stricta</w:t>
            </w:r>
            <w:proofErr w:type="spellEnd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*</w:t>
            </w:r>
            <w:r w:rsidRPr="00FA33FA">
              <w:rPr>
                <w:rFonts w:ascii="Calibri" w:hAnsi="Calibri"/>
                <w:iCs/>
                <w:color w:val="000000"/>
                <w:sz w:val="20"/>
                <w:lang w:val="en-GB"/>
              </w:rPr>
              <w:t xml:space="preserve">, </w:t>
            </w:r>
          </w:p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P</w:t>
            </w:r>
            <w:r w:rsidRPr="00FA33FA">
              <w:rPr>
                <w:rFonts w:ascii="Calibri" w:hAnsi="Calibri"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pennsylvanicum</w:t>
            </w:r>
            <w:proofErr w:type="spellEnd"/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lang w:val="en-GB"/>
              </w:rPr>
            </w:pPr>
            <w:r w:rsidRPr="00506771">
              <w:rPr>
                <w:rFonts w:ascii="Calibri" w:hAnsi="Calibri"/>
                <w:i/>
                <w:iCs/>
                <w:color w:val="000000"/>
                <w:sz w:val="20"/>
              </w:rPr>
              <w:t>P</w:t>
            </w:r>
            <w:r w:rsidRPr="00506771">
              <w:rPr>
                <w:rFonts w:ascii="Calibri" w:hAnsi="Calibri"/>
                <w:iCs/>
                <w:color w:val="000000"/>
                <w:sz w:val="20"/>
              </w:rPr>
              <w:t>.</w:t>
            </w:r>
            <w:r w:rsidRPr="00506771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506771">
              <w:rPr>
                <w:rFonts w:ascii="Calibri" w:hAnsi="Calibri"/>
                <w:i/>
                <w:iCs/>
                <w:color w:val="000000"/>
                <w:sz w:val="20"/>
              </w:rPr>
              <w:t>aviculare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</w:tr>
      <w:tr w:rsidR="00A53F44" w:rsidRPr="009D7932" w:rsidTr="00A53F44">
        <w:tc>
          <w:tcPr>
            <w:tcW w:w="199" w:type="pct"/>
            <w:vMerge/>
            <w:textDirection w:val="btLr"/>
          </w:tcPr>
          <w:p w:rsidR="00E1550A" w:rsidRPr="009D7932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Leptosphaeri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muehlenbergiae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  <w:lang w:val="en-GB"/>
              </w:rPr>
              <w:t>(1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N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M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sobolifera</w:t>
            </w:r>
            <w:proofErr w:type="spellEnd"/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</w:tr>
      <w:tr w:rsidR="00A53F44" w:rsidRPr="009D7932" w:rsidTr="00A53F44">
        <w:tc>
          <w:tcPr>
            <w:tcW w:w="199" w:type="pct"/>
            <w:vMerge/>
            <w:textDirection w:val="btLr"/>
          </w:tcPr>
          <w:p w:rsidR="00E1550A" w:rsidRPr="009D7932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Phyllachor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lespedezae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  <w:lang w:val="en-GB"/>
              </w:rPr>
              <w:t>(4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color w:val="000000"/>
                <w:sz w:val="20"/>
                <w:lang w:val="en-GB"/>
              </w:rPr>
              <w:t>N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K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stipulacea</w:t>
            </w:r>
            <w:proofErr w:type="spellEnd"/>
          </w:p>
        </w:tc>
      </w:tr>
      <w:tr w:rsidR="00A53F44" w:rsidTr="00A53F44">
        <w:tc>
          <w:tcPr>
            <w:tcW w:w="199" w:type="pct"/>
            <w:vMerge/>
            <w:textDirection w:val="btLr"/>
          </w:tcPr>
          <w:p w:rsidR="00E1550A" w:rsidRPr="009D7932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Septori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  <w:lang w:val="en-GB"/>
              </w:rPr>
              <w:t>cf</w:t>
            </w:r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.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mississippiensis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</w:rPr>
              <w:t>(1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N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M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sobolifera</w:t>
            </w:r>
            <w:proofErr w:type="spellEnd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*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</w:tr>
      <w:tr w:rsidR="00A53F44" w:rsidRPr="00C01692" w:rsidTr="00A53F44">
        <w:tc>
          <w:tcPr>
            <w:tcW w:w="199" w:type="pct"/>
            <w:vMerge/>
            <w:textDirection w:val="btLr"/>
          </w:tcPr>
          <w:p w:rsidR="00E1550A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Septori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erigerontis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</w:rPr>
              <w:t>(3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E1550A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E1550A">
              <w:rPr>
                <w:rFonts w:ascii="Calibri" w:hAnsi="Calibri"/>
                <w:color w:val="000000"/>
                <w:sz w:val="20"/>
              </w:rPr>
              <w:t>NA, EU, AS, AU, S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E1550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</w:rPr>
            </w:pPr>
            <w:r w:rsidRPr="00506771">
              <w:rPr>
                <w:rFonts w:ascii="Calibri" w:hAnsi="Calibri"/>
                <w:i/>
                <w:iCs/>
                <w:color w:val="000000"/>
                <w:sz w:val="20"/>
              </w:rPr>
              <w:t>C</w:t>
            </w:r>
            <w:r w:rsidRPr="00506771">
              <w:rPr>
                <w:rFonts w:ascii="Calibri" w:hAnsi="Calibri"/>
                <w:iCs/>
                <w:color w:val="000000"/>
                <w:sz w:val="20"/>
              </w:rPr>
              <w:t>.</w:t>
            </w:r>
            <w:r w:rsidRPr="00506771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506771">
              <w:rPr>
                <w:rFonts w:ascii="Calibri" w:hAnsi="Calibri"/>
                <w:i/>
                <w:iCs/>
                <w:color w:val="000000"/>
                <w:sz w:val="20"/>
              </w:rPr>
              <w:t>canadensis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E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annuus</w:t>
            </w:r>
            <w:proofErr w:type="spellEnd"/>
          </w:p>
        </w:tc>
      </w:tr>
      <w:tr w:rsidR="00A53F44" w:rsidRPr="004F0983" w:rsidTr="00A53F44">
        <w:tc>
          <w:tcPr>
            <w:tcW w:w="199" w:type="pct"/>
            <w:vMerge/>
            <w:textDirection w:val="btLr"/>
          </w:tcPr>
          <w:p w:rsidR="00E1550A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Septori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gei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</w:rPr>
              <w:t>(1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color w:val="000000"/>
                <w:sz w:val="20"/>
              </w:rPr>
              <w:t>NA, EU, AS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G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canadense</w:t>
            </w:r>
            <w:proofErr w:type="spellEnd"/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</w:tr>
      <w:tr w:rsidR="00A53F44" w:rsidRPr="004F0983" w:rsidTr="00A53F44">
        <w:tc>
          <w:tcPr>
            <w:tcW w:w="199" w:type="pct"/>
            <w:vMerge/>
            <w:tcBorders>
              <w:bottom w:val="single" w:sz="4" w:space="0" w:color="auto"/>
            </w:tcBorders>
            <w:textDirection w:val="btLr"/>
          </w:tcPr>
          <w:p w:rsidR="00E1550A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Septori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verbenae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</w:rPr>
              <w:t>(1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FA33FA">
              <w:rPr>
                <w:rFonts w:ascii="Calibri" w:hAnsi="Calibri"/>
                <w:color w:val="000000"/>
                <w:sz w:val="20"/>
              </w:rPr>
              <w:t>NA, SA, EU, AU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V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urticifolia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</w:tr>
      <w:tr w:rsidR="00A53F44" w:rsidRPr="009D7932" w:rsidTr="00A53F44">
        <w:tc>
          <w:tcPr>
            <w:tcW w:w="199" w:type="pct"/>
            <w:vMerge w:val="restart"/>
            <w:tcBorders>
              <w:top w:val="single" w:sz="4" w:space="0" w:color="auto"/>
            </w:tcBorders>
            <w:textDirection w:val="btLr"/>
          </w:tcPr>
          <w:p w:rsidR="00E1550A" w:rsidRPr="004F0983" w:rsidRDefault="00E1550A" w:rsidP="0006623C">
            <w:pPr>
              <w:ind w:left="113" w:right="113"/>
              <w:jc w:val="center"/>
              <w:rPr>
                <w:rFonts w:ascii="Calibri" w:hAnsi="Calibri"/>
                <w:iCs/>
                <w:color w:val="000000"/>
              </w:rPr>
            </w:pPr>
            <w:r w:rsidRPr="004F0983">
              <w:rPr>
                <w:rFonts w:ascii="Calibri" w:hAnsi="Calibri"/>
                <w:iCs/>
                <w:color w:val="000000"/>
              </w:rPr>
              <w:t>PM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Erysiphe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heraclei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</w:rPr>
              <w:t>(91; 7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cosmopolita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3F44" w:rsidRDefault="00E1550A" w:rsidP="0006623C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D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carota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 xml:space="preserve">, </w:t>
            </w:r>
          </w:p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T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 xml:space="preserve">. </w:t>
            </w:r>
            <w:proofErr w:type="spellStart"/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arvensis</w:t>
            </w:r>
            <w:proofErr w:type="spellEnd"/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</w:tr>
      <w:tr w:rsidR="00A53F44" w:rsidRPr="00243CA8" w:rsidTr="00A53F44">
        <w:tc>
          <w:tcPr>
            <w:tcW w:w="199" w:type="pct"/>
            <w:vMerge/>
            <w:tcBorders>
              <w:bottom w:val="single" w:sz="4" w:space="0" w:color="auto"/>
            </w:tcBorders>
            <w:textDirection w:val="btLr"/>
          </w:tcPr>
          <w:p w:rsidR="00E1550A" w:rsidRPr="009D7932" w:rsidRDefault="00E1550A" w:rsidP="0006623C">
            <w:pPr>
              <w:ind w:left="113" w:right="113"/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Erysiphe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pisi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  <w:lang w:val="en-GB"/>
              </w:rPr>
              <w:t>(293; 75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cosmopolita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lang w:val="en-GB"/>
              </w:rPr>
            </w:pPr>
            <w:r w:rsidRPr="00506771">
              <w:rPr>
                <w:rFonts w:ascii="Calibri" w:hAnsi="Calibri"/>
                <w:i/>
                <w:iCs/>
                <w:color w:val="000000"/>
                <w:sz w:val="20"/>
              </w:rPr>
              <w:t>P</w:t>
            </w:r>
            <w:r w:rsidRPr="00506771">
              <w:rPr>
                <w:rFonts w:ascii="Calibri" w:hAnsi="Calibri"/>
                <w:iCs/>
                <w:color w:val="000000"/>
                <w:sz w:val="20"/>
              </w:rPr>
              <w:t>.</w:t>
            </w:r>
            <w:r w:rsidRPr="00506771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506771">
              <w:rPr>
                <w:rFonts w:ascii="Calibri" w:hAnsi="Calibri"/>
                <w:i/>
                <w:iCs/>
                <w:color w:val="000000"/>
                <w:sz w:val="20"/>
              </w:rPr>
              <w:t>aviculare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Default="00E1550A" w:rsidP="00A53F44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M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lupulina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, 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L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. </w:t>
            </w:r>
            <w:proofErr w:type="spellStart"/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cuneata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, </w:t>
            </w:r>
          </w:p>
          <w:p w:rsidR="00E1550A" w:rsidRPr="00A53F44" w:rsidRDefault="00E1550A" w:rsidP="00A53F44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K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. </w:t>
            </w:r>
            <w:proofErr w:type="spellStart"/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stipulacea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, 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M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 xml:space="preserve">. </w:t>
            </w:r>
            <w:proofErr w:type="spellStart"/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</w:rPr>
              <w:t>albus</w:t>
            </w:r>
            <w:proofErr w:type="spellEnd"/>
          </w:p>
        </w:tc>
      </w:tr>
      <w:tr w:rsidR="00A53F44" w:rsidRPr="009D7932" w:rsidTr="00A53F44">
        <w:tc>
          <w:tcPr>
            <w:tcW w:w="199" w:type="pct"/>
            <w:vMerge w:val="restart"/>
            <w:tcBorders>
              <w:top w:val="single" w:sz="4" w:space="0" w:color="auto"/>
            </w:tcBorders>
            <w:textDirection w:val="btLr"/>
          </w:tcPr>
          <w:p w:rsidR="00E1550A" w:rsidRPr="009D7932" w:rsidRDefault="00E1550A" w:rsidP="0006623C">
            <w:pPr>
              <w:ind w:left="113" w:right="113"/>
              <w:jc w:val="center"/>
              <w:rPr>
                <w:rFonts w:ascii="Calibri" w:hAnsi="Calibri"/>
                <w:iCs/>
                <w:color w:val="000000"/>
                <w:lang w:val="en-GB"/>
              </w:rPr>
            </w:pPr>
            <w:r w:rsidRPr="009D7932">
              <w:rPr>
                <w:rFonts w:ascii="Calibri" w:hAnsi="Calibri"/>
                <w:iCs/>
                <w:color w:val="000000"/>
                <w:lang w:val="en-GB"/>
              </w:rPr>
              <w:lastRenderedPageBreak/>
              <w:t>Rusts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Coleosporium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vernoniae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  <w:lang w:val="en-GB"/>
              </w:rPr>
              <w:t>(6; 2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color w:val="000000"/>
                <w:sz w:val="20"/>
                <w:lang w:val="en-GB"/>
              </w:rPr>
              <w:t>NA, SA, AS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V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baldwinii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 xml:space="preserve">, 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E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carolinianus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</w:rPr>
            </w:pPr>
          </w:p>
        </w:tc>
      </w:tr>
      <w:tr w:rsidR="00A53F44" w:rsidRPr="00FA33FA" w:rsidTr="00A53F44">
        <w:tc>
          <w:tcPr>
            <w:tcW w:w="199" w:type="pct"/>
            <w:vMerge/>
          </w:tcPr>
          <w:p w:rsidR="00E1550A" w:rsidRPr="009D7932" w:rsidRDefault="00E1550A" w:rsidP="0006623C">
            <w:pPr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Phakopsor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crotonis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FA33FA">
              <w:rPr>
                <w:rFonts w:ascii="Calibri" w:hAnsi="Calibri"/>
                <w:color w:val="000000"/>
                <w:sz w:val="20"/>
                <w:lang w:val="en-GB"/>
              </w:rPr>
              <w:t>(3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NA, S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C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monanthogynus</w:t>
            </w:r>
            <w:proofErr w:type="spellEnd"/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C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monanthogynus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C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monanthogynus</w:t>
            </w:r>
            <w:proofErr w:type="spellEnd"/>
          </w:p>
        </w:tc>
      </w:tr>
      <w:tr w:rsidR="00A53F44" w:rsidTr="00A53F44">
        <w:tc>
          <w:tcPr>
            <w:tcW w:w="199" w:type="pct"/>
            <w:vMerge/>
          </w:tcPr>
          <w:p w:rsidR="00E1550A" w:rsidRPr="00FA33FA" w:rsidRDefault="00E1550A" w:rsidP="0006623C">
            <w:pPr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Puccini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convolvuli </w:t>
            </w:r>
            <w:r w:rsidRPr="00FA33FA">
              <w:rPr>
                <w:rFonts w:ascii="Calibri" w:hAnsi="Calibri"/>
                <w:color w:val="000000"/>
                <w:sz w:val="20"/>
                <w:lang w:val="en-GB"/>
              </w:rPr>
              <w:t>(6; 1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cosmopoli</w:t>
            </w:r>
            <w:proofErr w:type="spellEnd"/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ta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C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sepium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</w:rPr>
            </w:pPr>
          </w:p>
        </w:tc>
      </w:tr>
      <w:tr w:rsidR="00A53F44" w:rsidRPr="009345A1" w:rsidTr="00A53F44">
        <w:tc>
          <w:tcPr>
            <w:tcW w:w="199" w:type="pct"/>
            <w:vMerge/>
          </w:tcPr>
          <w:p w:rsidR="00E1550A" w:rsidRDefault="00E1550A" w:rsidP="0006623C">
            <w:pPr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</w:rPr>
            </w:pP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Puccinia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>dioicae</w:t>
            </w:r>
            <w:proofErr w:type="spellEnd"/>
            <w:r w:rsidRPr="00FA33FA">
              <w:rPr>
                <w:rFonts w:ascii="Calibri" w:hAnsi="Calibri"/>
                <w:i/>
                <w:iCs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(40; 9</w:t>
            </w:r>
            <w:r w:rsidRPr="00FA33FA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NA, EU, AS, S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</w:pP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C</w:t>
            </w:r>
            <w:r w:rsidRPr="00FA33FA">
              <w:rPr>
                <w:rFonts w:ascii="Calibri" w:hAnsi="Calibri"/>
                <w:bCs/>
                <w:iCs/>
                <w:color w:val="000000"/>
                <w:sz w:val="20"/>
              </w:rPr>
              <w:t>.</w:t>
            </w:r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FA33FA">
              <w:rPr>
                <w:rFonts w:ascii="Calibri" w:hAnsi="Calibri"/>
                <w:b/>
                <w:bCs/>
                <w:i/>
                <w:iCs/>
                <w:color w:val="000000"/>
                <w:sz w:val="20"/>
              </w:rPr>
              <w:t>muehlenbergii</w:t>
            </w:r>
            <w:proofErr w:type="spellEnd"/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FA33FA" w:rsidRDefault="00E1550A" w:rsidP="0006623C">
            <w:pPr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</w:pPr>
            <w:r w:rsidRPr="009345A1"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E</w:t>
            </w:r>
            <w:r w:rsidRPr="009345A1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 xml:space="preserve">. </w:t>
            </w:r>
            <w:proofErr w:type="spellStart"/>
            <w:r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annuus</w:t>
            </w:r>
            <w:proofErr w:type="spellEnd"/>
          </w:p>
        </w:tc>
      </w:tr>
      <w:tr w:rsidR="00A53F44" w:rsidRPr="009345A1" w:rsidTr="00A53F44">
        <w:tc>
          <w:tcPr>
            <w:tcW w:w="199" w:type="pct"/>
            <w:vMerge/>
          </w:tcPr>
          <w:p w:rsidR="00E1550A" w:rsidRPr="009345A1" w:rsidRDefault="00E1550A" w:rsidP="0006623C">
            <w:pPr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Puccinia</w:t>
            </w:r>
            <w:proofErr w:type="spellEnd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extensicola</w:t>
            </w:r>
            <w:proofErr w:type="spellEnd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lang w:val="en-GB"/>
              </w:rPr>
              <w:t>(43; 8</w:t>
            </w:r>
            <w:r w:rsidRPr="009345A1">
              <w:rPr>
                <w:rFonts w:ascii="Calibri" w:hAnsi="Calibri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</w:pPr>
            <w:r w:rsidRPr="009345A1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NA, EU, AS, S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C</w:t>
            </w:r>
            <w:r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 xml:space="preserve">. </w:t>
            </w:r>
            <w:proofErr w:type="spellStart"/>
            <w:r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muehlenbergii</w:t>
            </w:r>
            <w:proofErr w:type="spellEnd"/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9345A1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E</w:t>
            </w:r>
            <w:r w:rsidRPr="009345A1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.</w:t>
            </w:r>
            <w:r w:rsidRPr="009345A1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9345A1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annuus</w:t>
            </w:r>
            <w:proofErr w:type="spellEnd"/>
          </w:p>
        </w:tc>
      </w:tr>
      <w:tr w:rsidR="00A53F44" w:rsidRPr="009345A1" w:rsidTr="00A53F44">
        <w:tc>
          <w:tcPr>
            <w:tcW w:w="199" w:type="pct"/>
            <w:vMerge/>
          </w:tcPr>
          <w:p w:rsidR="00E1550A" w:rsidRPr="009345A1" w:rsidRDefault="00E1550A" w:rsidP="0006623C">
            <w:pPr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Puccinia</w:t>
            </w:r>
            <w:proofErr w:type="spellEnd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lateripes</w:t>
            </w:r>
            <w:proofErr w:type="spellEnd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9345A1">
              <w:rPr>
                <w:rFonts w:ascii="Calibri" w:hAnsi="Calibri"/>
                <w:color w:val="000000"/>
                <w:sz w:val="20"/>
                <w:lang w:val="en-GB"/>
              </w:rPr>
              <w:t>(9; 2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9345A1">
              <w:rPr>
                <w:rFonts w:ascii="Calibri" w:hAnsi="Calibri"/>
                <w:color w:val="000000"/>
                <w:sz w:val="20"/>
                <w:lang w:val="en-GB"/>
              </w:rPr>
              <w:t>NA, S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</w:pPr>
            <w:r w:rsidRPr="009345A1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R. </w:t>
            </w:r>
            <w:proofErr w:type="spellStart"/>
            <w:r w:rsidRPr="009345A1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humilis</w:t>
            </w:r>
            <w:proofErr w:type="spellEnd"/>
          </w:p>
        </w:tc>
      </w:tr>
      <w:tr w:rsidR="00A53F44" w:rsidRPr="009345A1" w:rsidTr="00A53F44">
        <w:tc>
          <w:tcPr>
            <w:tcW w:w="199" w:type="pct"/>
            <w:vMerge/>
          </w:tcPr>
          <w:p w:rsidR="00E1550A" w:rsidRPr="009345A1" w:rsidRDefault="00E1550A" w:rsidP="0006623C">
            <w:pPr>
              <w:rPr>
                <w:rFonts w:ascii="Calibri" w:hAnsi="Calibri"/>
                <w:i/>
                <w:iCs/>
                <w:color w:val="000000"/>
                <w:lang w:val="en-GB"/>
              </w:rPr>
            </w:pPr>
          </w:p>
        </w:tc>
        <w:tc>
          <w:tcPr>
            <w:tcW w:w="129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</w:pPr>
            <w:proofErr w:type="spellStart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Uromyces</w:t>
            </w:r>
            <w:proofErr w:type="spellEnd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>striatus</w:t>
            </w:r>
            <w:proofErr w:type="spellEnd"/>
            <w:r w:rsidRPr="009345A1">
              <w:rPr>
                <w:rFonts w:ascii="Calibri" w:hAnsi="Calibri"/>
                <w:i/>
                <w:iCs/>
                <w:color w:val="000000"/>
                <w:sz w:val="20"/>
                <w:lang w:val="en-GB"/>
              </w:rPr>
              <w:t xml:space="preserve"> </w:t>
            </w:r>
            <w:r w:rsidRPr="009345A1">
              <w:rPr>
                <w:rFonts w:ascii="Calibri" w:hAnsi="Calibri"/>
                <w:color w:val="000000"/>
                <w:sz w:val="20"/>
                <w:lang w:val="en-GB"/>
              </w:rPr>
              <w:t>(17; 2)</w:t>
            </w:r>
          </w:p>
        </w:tc>
        <w:tc>
          <w:tcPr>
            <w:tcW w:w="69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9345A1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>cosmopolitan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b/>
                <w:color w:val="000000"/>
                <w:sz w:val="20"/>
                <w:lang w:val="en-GB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1550A" w:rsidRPr="009345A1" w:rsidRDefault="00E1550A" w:rsidP="0006623C">
            <w:pPr>
              <w:jc w:val="center"/>
              <w:rPr>
                <w:rFonts w:ascii="Calibri" w:hAnsi="Calibri"/>
                <w:iCs/>
                <w:color w:val="000000"/>
                <w:sz w:val="20"/>
                <w:lang w:val="en-GB"/>
              </w:rPr>
            </w:pPr>
            <w:r w:rsidRPr="009345A1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 xml:space="preserve">M. </w:t>
            </w:r>
            <w:proofErr w:type="spellStart"/>
            <w:r w:rsidRPr="009345A1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lang w:val="en-GB"/>
              </w:rPr>
              <w:t>albus</w:t>
            </w:r>
            <w:proofErr w:type="spellEnd"/>
            <w:r w:rsidRPr="009345A1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 xml:space="preserve">, </w:t>
            </w:r>
            <w:r w:rsidRPr="009345A1"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M</w:t>
            </w:r>
            <w:r w:rsidRPr="009345A1">
              <w:rPr>
                <w:rFonts w:ascii="Calibri" w:hAnsi="Calibri"/>
                <w:bCs/>
                <w:iCs/>
                <w:color w:val="000000"/>
                <w:sz w:val="20"/>
                <w:lang w:val="en-GB"/>
              </w:rPr>
              <w:t xml:space="preserve">. </w:t>
            </w:r>
            <w:proofErr w:type="spellStart"/>
            <w:r w:rsidRPr="009345A1">
              <w:rPr>
                <w:rFonts w:ascii="Calibri" w:hAnsi="Calibri"/>
                <w:bCs/>
                <w:i/>
                <w:iCs/>
                <w:color w:val="000000"/>
                <w:sz w:val="20"/>
                <w:lang w:val="en-GB"/>
              </w:rPr>
              <w:t>lupulina</w:t>
            </w:r>
            <w:proofErr w:type="spellEnd"/>
          </w:p>
        </w:tc>
      </w:tr>
    </w:tbl>
    <w:p w:rsidR="00E1550A" w:rsidRPr="009345A1" w:rsidRDefault="00E1550A" w:rsidP="00E1550A">
      <w:pPr>
        <w:rPr>
          <w:lang w:val="en-GB"/>
        </w:rPr>
      </w:pPr>
    </w:p>
    <w:p w:rsidR="00E1550A" w:rsidRDefault="00E1550A" w:rsidP="0007089B"/>
    <w:p w:rsidR="00A417BA" w:rsidRDefault="00A417BA" w:rsidP="0007089B"/>
    <w:p w:rsidR="00A417BA" w:rsidRDefault="00A417BA" w:rsidP="0007089B"/>
    <w:p w:rsidR="00A417BA" w:rsidRDefault="00A417BA" w:rsidP="0007089B"/>
    <w:p w:rsidR="00A417BA" w:rsidRDefault="00A417BA" w:rsidP="0007089B"/>
    <w:p w:rsidR="00A417BA" w:rsidRDefault="00A417BA" w:rsidP="0007089B"/>
    <w:p w:rsidR="00A417BA" w:rsidRDefault="00A417BA" w:rsidP="0007089B"/>
    <w:p w:rsidR="00A417BA" w:rsidRDefault="00A417BA" w:rsidP="0007089B"/>
    <w:p w:rsidR="00A417BA" w:rsidRDefault="00A417BA" w:rsidP="0007089B"/>
    <w:sectPr w:rsidR="00A417BA" w:rsidSect="00977C3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2" w:h="12242" w:orient="landscape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317E" w:rsidRDefault="0019317E" w:rsidP="00446B57">
      <w:pPr>
        <w:spacing w:after="0" w:line="240" w:lineRule="auto"/>
      </w:pPr>
      <w:r>
        <w:separator/>
      </w:r>
    </w:p>
  </w:endnote>
  <w:endnote w:type="continuationSeparator" w:id="0">
    <w:p w:rsidR="0019317E" w:rsidRDefault="0019317E" w:rsidP="00446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4EAA" w:rsidRDefault="00194EA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031813"/>
      <w:docPartObj>
        <w:docPartGallery w:val="Page Numbers (Bottom of Page)"/>
        <w:docPartUnique/>
      </w:docPartObj>
    </w:sdtPr>
    <w:sdtContent>
      <w:p w:rsidR="00B37432" w:rsidRDefault="003E7AB4">
        <w:pPr>
          <w:pStyle w:val="Footer"/>
          <w:jc w:val="center"/>
        </w:pPr>
        <w:r>
          <w:fldChar w:fldCharType="begin"/>
        </w:r>
        <w:r w:rsidR="00B37432">
          <w:instrText>PAGE   \* MERGEFORMAT</w:instrText>
        </w:r>
        <w:r>
          <w:fldChar w:fldCharType="separate"/>
        </w:r>
        <w:r w:rsidR="00BB0AD8">
          <w:rPr>
            <w:noProof/>
          </w:rPr>
          <w:t>5</w:t>
        </w:r>
        <w:r>
          <w:fldChar w:fldCharType="end"/>
        </w:r>
      </w:p>
    </w:sdtContent>
  </w:sdt>
  <w:p w:rsidR="00B37432" w:rsidRDefault="00B3743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4EAA" w:rsidRDefault="00194E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317E" w:rsidRDefault="0019317E" w:rsidP="00446B57">
      <w:pPr>
        <w:spacing w:after="0" w:line="240" w:lineRule="auto"/>
      </w:pPr>
      <w:r>
        <w:separator/>
      </w:r>
    </w:p>
  </w:footnote>
  <w:footnote w:type="continuationSeparator" w:id="0">
    <w:p w:rsidR="0019317E" w:rsidRDefault="0019317E" w:rsidP="00446B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4EAA" w:rsidRDefault="00194EA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4EAA" w:rsidRDefault="00194EA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7432" w:rsidRPr="00CA5A05" w:rsidRDefault="00B37432" w:rsidP="00194EAA">
    <w:pPr>
      <w:pStyle w:val="Header"/>
      <w:jc w:val="center"/>
      <w:rPr>
        <w:rFonts w:ascii="Times New Roman" w:hAnsi="Times New Roman" w:cs="Times New Roman"/>
        <w:sz w:val="24"/>
      </w:rPr>
    </w:pPr>
    <w:bookmarkStart w:id="0" w:name="_GoBack"/>
    <w:r w:rsidRPr="00CA5A05">
      <w:rPr>
        <w:rFonts w:ascii="Times New Roman" w:hAnsi="Times New Roman" w:cs="Times New Roman"/>
        <w:sz w:val="24"/>
      </w:rPr>
      <w:t>Drivers of pathogen infection in grasslands</w:t>
    </w:r>
    <w:bookmarkEnd w:id="0"/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7354BD"/>
    <w:multiLevelType w:val="hybridMultilevel"/>
    <w:tmpl w:val="5BB241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7731ED"/>
    <w:multiLevelType w:val="hybridMultilevel"/>
    <w:tmpl w:val="A2228E00"/>
    <w:lvl w:ilvl="0" w:tplc="8C32DD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802AF7"/>
    <w:multiLevelType w:val="hybridMultilevel"/>
    <w:tmpl w:val="3F9216D8"/>
    <w:lvl w:ilvl="0" w:tplc="C12E9E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A66DBA"/>
    <w:multiLevelType w:val="hybridMultilevel"/>
    <w:tmpl w:val="59E4F0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D46C1A"/>
    <w:multiLevelType w:val="hybridMultilevel"/>
    <w:tmpl w:val="0850482E"/>
    <w:lvl w:ilvl="0" w:tplc="D78E05E2">
      <w:numFmt w:val="bullet"/>
      <w:lvlText w:val=""/>
      <w:lvlJc w:val="left"/>
      <w:pPr>
        <w:ind w:left="13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5">
    <w:nsid w:val="78CD33C5"/>
    <w:multiLevelType w:val="hybridMultilevel"/>
    <w:tmpl w:val="2872E71C"/>
    <w:lvl w:ilvl="0" w:tplc="C5AAA6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07416E"/>
    <w:multiLevelType w:val="hybridMultilevel"/>
    <w:tmpl w:val="62E69B24"/>
    <w:lvl w:ilvl="0" w:tplc="DE62E49A">
      <w:numFmt w:val="bullet"/>
      <w:lvlText w:val=""/>
      <w:lvlJc w:val="left"/>
      <w:pPr>
        <w:ind w:left="13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4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830C91"/>
    <w:rsid w:val="00001EBF"/>
    <w:rsid w:val="00003C62"/>
    <w:rsid w:val="00010290"/>
    <w:rsid w:val="0001073D"/>
    <w:rsid w:val="000107B0"/>
    <w:rsid w:val="00011C55"/>
    <w:rsid w:val="00011D9A"/>
    <w:rsid w:val="00012EE6"/>
    <w:rsid w:val="00014AAE"/>
    <w:rsid w:val="00015DD6"/>
    <w:rsid w:val="0002030B"/>
    <w:rsid w:val="00021780"/>
    <w:rsid w:val="0002326D"/>
    <w:rsid w:val="0002459C"/>
    <w:rsid w:val="000254CA"/>
    <w:rsid w:val="00027335"/>
    <w:rsid w:val="000311B6"/>
    <w:rsid w:val="000320FE"/>
    <w:rsid w:val="0003225B"/>
    <w:rsid w:val="000326C9"/>
    <w:rsid w:val="000329FA"/>
    <w:rsid w:val="000342F7"/>
    <w:rsid w:val="00036687"/>
    <w:rsid w:val="000368F3"/>
    <w:rsid w:val="00036C54"/>
    <w:rsid w:val="000414E4"/>
    <w:rsid w:val="00041D50"/>
    <w:rsid w:val="00043A2A"/>
    <w:rsid w:val="0004567C"/>
    <w:rsid w:val="0005486B"/>
    <w:rsid w:val="0005536B"/>
    <w:rsid w:val="0006079F"/>
    <w:rsid w:val="0006167E"/>
    <w:rsid w:val="00062ECD"/>
    <w:rsid w:val="00063039"/>
    <w:rsid w:val="00065C21"/>
    <w:rsid w:val="00065F2F"/>
    <w:rsid w:val="00066138"/>
    <w:rsid w:val="0006623C"/>
    <w:rsid w:val="00070153"/>
    <w:rsid w:val="0007066D"/>
    <w:rsid w:val="0007089B"/>
    <w:rsid w:val="00071739"/>
    <w:rsid w:val="00073C37"/>
    <w:rsid w:val="000741D6"/>
    <w:rsid w:val="00076C88"/>
    <w:rsid w:val="00076D65"/>
    <w:rsid w:val="00077505"/>
    <w:rsid w:val="00077809"/>
    <w:rsid w:val="000813E2"/>
    <w:rsid w:val="0008411D"/>
    <w:rsid w:val="000868F2"/>
    <w:rsid w:val="0009059B"/>
    <w:rsid w:val="00090B99"/>
    <w:rsid w:val="00093BBA"/>
    <w:rsid w:val="00096156"/>
    <w:rsid w:val="00097CB7"/>
    <w:rsid w:val="000A1033"/>
    <w:rsid w:val="000A1D94"/>
    <w:rsid w:val="000A2B7B"/>
    <w:rsid w:val="000A3B48"/>
    <w:rsid w:val="000A3F54"/>
    <w:rsid w:val="000A52CD"/>
    <w:rsid w:val="000A5D3B"/>
    <w:rsid w:val="000A78EA"/>
    <w:rsid w:val="000B091F"/>
    <w:rsid w:val="000B0E76"/>
    <w:rsid w:val="000B152F"/>
    <w:rsid w:val="000B3276"/>
    <w:rsid w:val="000B57BD"/>
    <w:rsid w:val="000B6601"/>
    <w:rsid w:val="000C1DEF"/>
    <w:rsid w:val="000C2AF2"/>
    <w:rsid w:val="000C2FF5"/>
    <w:rsid w:val="000C30F2"/>
    <w:rsid w:val="000C3197"/>
    <w:rsid w:val="000C40FE"/>
    <w:rsid w:val="000C421D"/>
    <w:rsid w:val="000C49B0"/>
    <w:rsid w:val="000C6C48"/>
    <w:rsid w:val="000C7AF7"/>
    <w:rsid w:val="000C7D8A"/>
    <w:rsid w:val="000D44C2"/>
    <w:rsid w:val="000D455E"/>
    <w:rsid w:val="000D57A9"/>
    <w:rsid w:val="000D74BC"/>
    <w:rsid w:val="000E2315"/>
    <w:rsid w:val="000E3A57"/>
    <w:rsid w:val="000E4601"/>
    <w:rsid w:val="000E56B6"/>
    <w:rsid w:val="000E5A23"/>
    <w:rsid w:val="000E619F"/>
    <w:rsid w:val="000E667F"/>
    <w:rsid w:val="000E675B"/>
    <w:rsid w:val="000E7068"/>
    <w:rsid w:val="000E7695"/>
    <w:rsid w:val="000F1872"/>
    <w:rsid w:val="000F2821"/>
    <w:rsid w:val="000F3275"/>
    <w:rsid w:val="000F7A7D"/>
    <w:rsid w:val="00102552"/>
    <w:rsid w:val="001030EB"/>
    <w:rsid w:val="00104B89"/>
    <w:rsid w:val="00105567"/>
    <w:rsid w:val="00105FAD"/>
    <w:rsid w:val="00110AE2"/>
    <w:rsid w:val="001114DD"/>
    <w:rsid w:val="001117F3"/>
    <w:rsid w:val="00112A1B"/>
    <w:rsid w:val="001151F7"/>
    <w:rsid w:val="001157C4"/>
    <w:rsid w:val="001162F2"/>
    <w:rsid w:val="00116387"/>
    <w:rsid w:val="00116783"/>
    <w:rsid w:val="001169BF"/>
    <w:rsid w:val="00121D06"/>
    <w:rsid w:val="00124C11"/>
    <w:rsid w:val="00130347"/>
    <w:rsid w:val="00130E7A"/>
    <w:rsid w:val="001329EB"/>
    <w:rsid w:val="00132DF6"/>
    <w:rsid w:val="00140D21"/>
    <w:rsid w:val="001425E0"/>
    <w:rsid w:val="00143156"/>
    <w:rsid w:val="00143B2B"/>
    <w:rsid w:val="001440FD"/>
    <w:rsid w:val="00146808"/>
    <w:rsid w:val="00150399"/>
    <w:rsid w:val="00152EA4"/>
    <w:rsid w:val="00153BB4"/>
    <w:rsid w:val="00155C1B"/>
    <w:rsid w:val="00157BF4"/>
    <w:rsid w:val="00161278"/>
    <w:rsid w:val="001643D2"/>
    <w:rsid w:val="00164431"/>
    <w:rsid w:val="0016499A"/>
    <w:rsid w:val="00164CAA"/>
    <w:rsid w:val="001661F5"/>
    <w:rsid w:val="001670EC"/>
    <w:rsid w:val="001670FE"/>
    <w:rsid w:val="001671E8"/>
    <w:rsid w:val="00171AB9"/>
    <w:rsid w:val="0017211D"/>
    <w:rsid w:val="00172359"/>
    <w:rsid w:val="00173070"/>
    <w:rsid w:val="00174022"/>
    <w:rsid w:val="00174AF3"/>
    <w:rsid w:val="0017572E"/>
    <w:rsid w:val="00175FF9"/>
    <w:rsid w:val="001819FF"/>
    <w:rsid w:val="00182A94"/>
    <w:rsid w:val="001834AF"/>
    <w:rsid w:val="0018476E"/>
    <w:rsid w:val="00186493"/>
    <w:rsid w:val="0019317E"/>
    <w:rsid w:val="00194B02"/>
    <w:rsid w:val="00194EAA"/>
    <w:rsid w:val="0019619E"/>
    <w:rsid w:val="00196334"/>
    <w:rsid w:val="00196A6F"/>
    <w:rsid w:val="001A0A6A"/>
    <w:rsid w:val="001A1060"/>
    <w:rsid w:val="001A2F12"/>
    <w:rsid w:val="001A35EE"/>
    <w:rsid w:val="001A36EB"/>
    <w:rsid w:val="001A3F6F"/>
    <w:rsid w:val="001A4537"/>
    <w:rsid w:val="001A4FFC"/>
    <w:rsid w:val="001A650B"/>
    <w:rsid w:val="001A6944"/>
    <w:rsid w:val="001B07AE"/>
    <w:rsid w:val="001B15E1"/>
    <w:rsid w:val="001B2E3E"/>
    <w:rsid w:val="001B3383"/>
    <w:rsid w:val="001B404D"/>
    <w:rsid w:val="001B452A"/>
    <w:rsid w:val="001B60A2"/>
    <w:rsid w:val="001B6E53"/>
    <w:rsid w:val="001C0372"/>
    <w:rsid w:val="001C1891"/>
    <w:rsid w:val="001C261E"/>
    <w:rsid w:val="001C2E2B"/>
    <w:rsid w:val="001C317A"/>
    <w:rsid w:val="001C3241"/>
    <w:rsid w:val="001C39BB"/>
    <w:rsid w:val="001C440A"/>
    <w:rsid w:val="001C48EB"/>
    <w:rsid w:val="001C5558"/>
    <w:rsid w:val="001D5012"/>
    <w:rsid w:val="001D7314"/>
    <w:rsid w:val="001E0199"/>
    <w:rsid w:val="001E2341"/>
    <w:rsid w:val="001E43CA"/>
    <w:rsid w:val="001E607C"/>
    <w:rsid w:val="001E6805"/>
    <w:rsid w:val="001E6A09"/>
    <w:rsid w:val="001F01CD"/>
    <w:rsid w:val="001F14A7"/>
    <w:rsid w:val="001F22DB"/>
    <w:rsid w:val="001F5D17"/>
    <w:rsid w:val="001F684C"/>
    <w:rsid w:val="001F7369"/>
    <w:rsid w:val="00200333"/>
    <w:rsid w:val="00200D84"/>
    <w:rsid w:val="00200FCB"/>
    <w:rsid w:val="00201C3A"/>
    <w:rsid w:val="00201C8F"/>
    <w:rsid w:val="00204318"/>
    <w:rsid w:val="00205D36"/>
    <w:rsid w:val="002079E0"/>
    <w:rsid w:val="00210B38"/>
    <w:rsid w:val="00213D97"/>
    <w:rsid w:val="002144B4"/>
    <w:rsid w:val="00215371"/>
    <w:rsid w:val="0021724D"/>
    <w:rsid w:val="00217BE7"/>
    <w:rsid w:val="00222F85"/>
    <w:rsid w:val="00226ECE"/>
    <w:rsid w:val="00230DFF"/>
    <w:rsid w:val="00232164"/>
    <w:rsid w:val="00232382"/>
    <w:rsid w:val="00233478"/>
    <w:rsid w:val="0023671E"/>
    <w:rsid w:val="002372CC"/>
    <w:rsid w:val="00237314"/>
    <w:rsid w:val="00237959"/>
    <w:rsid w:val="00240617"/>
    <w:rsid w:val="00241F21"/>
    <w:rsid w:val="00243CA8"/>
    <w:rsid w:val="00245DE3"/>
    <w:rsid w:val="00245F71"/>
    <w:rsid w:val="00250323"/>
    <w:rsid w:val="0025073E"/>
    <w:rsid w:val="0025145E"/>
    <w:rsid w:val="00257CA2"/>
    <w:rsid w:val="002611E7"/>
    <w:rsid w:val="00262338"/>
    <w:rsid w:val="00263CE2"/>
    <w:rsid w:val="00263D2D"/>
    <w:rsid w:val="00264410"/>
    <w:rsid w:val="00264494"/>
    <w:rsid w:val="00265360"/>
    <w:rsid w:val="002704CA"/>
    <w:rsid w:val="002725B9"/>
    <w:rsid w:val="002730F2"/>
    <w:rsid w:val="00275134"/>
    <w:rsid w:val="00275E99"/>
    <w:rsid w:val="00276709"/>
    <w:rsid w:val="00281229"/>
    <w:rsid w:val="002868A5"/>
    <w:rsid w:val="00286DCB"/>
    <w:rsid w:val="00287306"/>
    <w:rsid w:val="0029282F"/>
    <w:rsid w:val="00292856"/>
    <w:rsid w:val="00293913"/>
    <w:rsid w:val="00295723"/>
    <w:rsid w:val="0029780E"/>
    <w:rsid w:val="002A1230"/>
    <w:rsid w:val="002A2A6B"/>
    <w:rsid w:val="002A37BC"/>
    <w:rsid w:val="002A75B8"/>
    <w:rsid w:val="002B1661"/>
    <w:rsid w:val="002B2FD9"/>
    <w:rsid w:val="002B33BF"/>
    <w:rsid w:val="002B3579"/>
    <w:rsid w:val="002B45F0"/>
    <w:rsid w:val="002B5F86"/>
    <w:rsid w:val="002C04C0"/>
    <w:rsid w:val="002C2DA1"/>
    <w:rsid w:val="002C7571"/>
    <w:rsid w:val="002D35B9"/>
    <w:rsid w:val="002D593F"/>
    <w:rsid w:val="002D7B3C"/>
    <w:rsid w:val="002E2FD9"/>
    <w:rsid w:val="002E511D"/>
    <w:rsid w:val="002E5966"/>
    <w:rsid w:val="002E5EB6"/>
    <w:rsid w:val="002F169C"/>
    <w:rsid w:val="002F1F1E"/>
    <w:rsid w:val="002F25EE"/>
    <w:rsid w:val="002F6BDE"/>
    <w:rsid w:val="003058B1"/>
    <w:rsid w:val="00311F61"/>
    <w:rsid w:val="0031305B"/>
    <w:rsid w:val="003138D4"/>
    <w:rsid w:val="00314A54"/>
    <w:rsid w:val="00315215"/>
    <w:rsid w:val="003152EB"/>
    <w:rsid w:val="003178EA"/>
    <w:rsid w:val="003179FB"/>
    <w:rsid w:val="00321144"/>
    <w:rsid w:val="00321E85"/>
    <w:rsid w:val="0032360E"/>
    <w:rsid w:val="0032373F"/>
    <w:rsid w:val="00324A75"/>
    <w:rsid w:val="0032532F"/>
    <w:rsid w:val="0032578D"/>
    <w:rsid w:val="00326DA0"/>
    <w:rsid w:val="00337C48"/>
    <w:rsid w:val="00337F82"/>
    <w:rsid w:val="003408F7"/>
    <w:rsid w:val="00340B8F"/>
    <w:rsid w:val="003432B6"/>
    <w:rsid w:val="003435BC"/>
    <w:rsid w:val="00343FAE"/>
    <w:rsid w:val="003528BF"/>
    <w:rsid w:val="00354E41"/>
    <w:rsid w:val="003550EB"/>
    <w:rsid w:val="003555DD"/>
    <w:rsid w:val="003559DD"/>
    <w:rsid w:val="003569B9"/>
    <w:rsid w:val="00357B87"/>
    <w:rsid w:val="00357C3B"/>
    <w:rsid w:val="0036070A"/>
    <w:rsid w:val="00360D2F"/>
    <w:rsid w:val="00361600"/>
    <w:rsid w:val="00361903"/>
    <w:rsid w:val="003648AF"/>
    <w:rsid w:val="003656B6"/>
    <w:rsid w:val="0036737B"/>
    <w:rsid w:val="00370269"/>
    <w:rsid w:val="003717E8"/>
    <w:rsid w:val="00371A63"/>
    <w:rsid w:val="00373580"/>
    <w:rsid w:val="00373F62"/>
    <w:rsid w:val="00374587"/>
    <w:rsid w:val="00374819"/>
    <w:rsid w:val="00376289"/>
    <w:rsid w:val="00382883"/>
    <w:rsid w:val="00382A49"/>
    <w:rsid w:val="00384B45"/>
    <w:rsid w:val="00385215"/>
    <w:rsid w:val="00385C9E"/>
    <w:rsid w:val="003864CC"/>
    <w:rsid w:val="00391614"/>
    <w:rsid w:val="0039217C"/>
    <w:rsid w:val="003924F2"/>
    <w:rsid w:val="00392A7D"/>
    <w:rsid w:val="00394978"/>
    <w:rsid w:val="00395DF7"/>
    <w:rsid w:val="00396083"/>
    <w:rsid w:val="003A34A1"/>
    <w:rsid w:val="003A3657"/>
    <w:rsid w:val="003A4EF5"/>
    <w:rsid w:val="003A5D77"/>
    <w:rsid w:val="003A7E17"/>
    <w:rsid w:val="003B025F"/>
    <w:rsid w:val="003B182B"/>
    <w:rsid w:val="003B4186"/>
    <w:rsid w:val="003B4BB8"/>
    <w:rsid w:val="003B5323"/>
    <w:rsid w:val="003B5D14"/>
    <w:rsid w:val="003B7525"/>
    <w:rsid w:val="003C2449"/>
    <w:rsid w:val="003C611E"/>
    <w:rsid w:val="003C77C6"/>
    <w:rsid w:val="003D0A60"/>
    <w:rsid w:val="003D108C"/>
    <w:rsid w:val="003D1563"/>
    <w:rsid w:val="003D1B8B"/>
    <w:rsid w:val="003D2EAB"/>
    <w:rsid w:val="003D5AA9"/>
    <w:rsid w:val="003D5B0C"/>
    <w:rsid w:val="003D74F7"/>
    <w:rsid w:val="003E0062"/>
    <w:rsid w:val="003E4013"/>
    <w:rsid w:val="003E41A5"/>
    <w:rsid w:val="003E73B2"/>
    <w:rsid w:val="003E7AB4"/>
    <w:rsid w:val="003F0FCA"/>
    <w:rsid w:val="003F2070"/>
    <w:rsid w:val="003F2602"/>
    <w:rsid w:val="003F6BE7"/>
    <w:rsid w:val="003F7154"/>
    <w:rsid w:val="00400454"/>
    <w:rsid w:val="00401B0F"/>
    <w:rsid w:val="00403227"/>
    <w:rsid w:val="00403789"/>
    <w:rsid w:val="00403E81"/>
    <w:rsid w:val="0040496F"/>
    <w:rsid w:val="00405D90"/>
    <w:rsid w:val="00407461"/>
    <w:rsid w:val="00410351"/>
    <w:rsid w:val="00412244"/>
    <w:rsid w:val="0041231F"/>
    <w:rsid w:val="004138ED"/>
    <w:rsid w:val="00413B6A"/>
    <w:rsid w:val="00414FB2"/>
    <w:rsid w:val="0041507B"/>
    <w:rsid w:val="00415B33"/>
    <w:rsid w:val="0041602D"/>
    <w:rsid w:val="004176C3"/>
    <w:rsid w:val="004218E3"/>
    <w:rsid w:val="0042208C"/>
    <w:rsid w:val="00423E80"/>
    <w:rsid w:val="00426ADA"/>
    <w:rsid w:val="00426E30"/>
    <w:rsid w:val="00427478"/>
    <w:rsid w:val="00433382"/>
    <w:rsid w:val="004347A5"/>
    <w:rsid w:val="00434ABE"/>
    <w:rsid w:val="00434C21"/>
    <w:rsid w:val="00434CDB"/>
    <w:rsid w:val="00435417"/>
    <w:rsid w:val="00435DD5"/>
    <w:rsid w:val="00436668"/>
    <w:rsid w:val="004374D6"/>
    <w:rsid w:val="004410F3"/>
    <w:rsid w:val="00443B22"/>
    <w:rsid w:val="00446506"/>
    <w:rsid w:val="004465D8"/>
    <w:rsid w:val="00446981"/>
    <w:rsid w:val="00446B57"/>
    <w:rsid w:val="00450F1A"/>
    <w:rsid w:val="004531E8"/>
    <w:rsid w:val="00453D17"/>
    <w:rsid w:val="00455A48"/>
    <w:rsid w:val="0045613E"/>
    <w:rsid w:val="00456C16"/>
    <w:rsid w:val="00457693"/>
    <w:rsid w:val="00457995"/>
    <w:rsid w:val="00462AB6"/>
    <w:rsid w:val="00463358"/>
    <w:rsid w:val="00464FE1"/>
    <w:rsid w:val="004669A4"/>
    <w:rsid w:val="00467339"/>
    <w:rsid w:val="004700DB"/>
    <w:rsid w:val="004718DD"/>
    <w:rsid w:val="00472A4F"/>
    <w:rsid w:val="0047320D"/>
    <w:rsid w:val="00477F04"/>
    <w:rsid w:val="0048049E"/>
    <w:rsid w:val="004807F9"/>
    <w:rsid w:val="00481271"/>
    <w:rsid w:val="00486046"/>
    <w:rsid w:val="0049006B"/>
    <w:rsid w:val="00492537"/>
    <w:rsid w:val="00493A9A"/>
    <w:rsid w:val="00495959"/>
    <w:rsid w:val="004966E5"/>
    <w:rsid w:val="00497B64"/>
    <w:rsid w:val="004A151E"/>
    <w:rsid w:val="004A16FF"/>
    <w:rsid w:val="004A1947"/>
    <w:rsid w:val="004A2679"/>
    <w:rsid w:val="004A26E5"/>
    <w:rsid w:val="004A3603"/>
    <w:rsid w:val="004A61AD"/>
    <w:rsid w:val="004A67C4"/>
    <w:rsid w:val="004B36E3"/>
    <w:rsid w:val="004B4DDA"/>
    <w:rsid w:val="004B647E"/>
    <w:rsid w:val="004B66C0"/>
    <w:rsid w:val="004B6A45"/>
    <w:rsid w:val="004C1A88"/>
    <w:rsid w:val="004C3743"/>
    <w:rsid w:val="004C3FA9"/>
    <w:rsid w:val="004C7B22"/>
    <w:rsid w:val="004D0ABE"/>
    <w:rsid w:val="004D123E"/>
    <w:rsid w:val="004D1368"/>
    <w:rsid w:val="004D3263"/>
    <w:rsid w:val="004D3D72"/>
    <w:rsid w:val="004D4519"/>
    <w:rsid w:val="004D4BD7"/>
    <w:rsid w:val="004D662C"/>
    <w:rsid w:val="004D66CD"/>
    <w:rsid w:val="004D7989"/>
    <w:rsid w:val="004E0298"/>
    <w:rsid w:val="004E1063"/>
    <w:rsid w:val="004E1F03"/>
    <w:rsid w:val="004E38CA"/>
    <w:rsid w:val="004E6EAF"/>
    <w:rsid w:val="004E72BB"/>
    <w:rsid w:val="004E72F2"/>
    <w:rsid w:val="004F0E45"/>
    <w:rsid w:val="004F19C6"/>
    <w:rsid w:val="004F2168"/>
    <w:rsid w:val="004F2A21"/>
    <w:rsid w:val="004F2DE9"/>
    <w:rsid w:val="004F3401"/>
    <w:rsid w:val="004F3B77"/>
    <w:rsid w:val="004F58E8"/>
    <w:rsid w:val="004F6317"/>
    <w:rsid w:val="004F64CD"/>
    <w:rsid w:val="004F72EB"/>
    <w:rsid w:val="004F74BA"/>
    <w:rsid w:val="004F7D04"/>
    <w:rsid w:val="00500D41"/>
    <w:rsid w:val="00500FC0"/>
    <w:rsid w:val="00502093"/>
    <w:rsid w:val="00502AD0"/>
    <w:rsid w:val="005044F9"/>
    <w:rsid w:val="0050472D"/>
    <w:rsid w:val="005061FE"/>
    <w:rsid w:val="0050799A"/>
    <w:rsid w:val="00510BBA"/>
    <w:rsid w:val="00511C6F"/>
    <w:rsid w:val="00511D21"/>
    <w:rsid w:val="00511E0C"/>
    <w:rsid w:val="00512393"/>
    <w:rsid w:val="0051289C"/>
    <w:rsid w:val="00513B9A"/>
    <w:rsid w:val="00513C50"/>
    <w:rsid w:val="0051532F"/>
    <w:rsid w:val="00515C9F"/>
    <w:rsid w:val="005178D5"/>
    <w:rsid w:val="00520146"/>
    <w:rsid w:val="00522D5F"/>
    <w:rsid w:val="005232EF"/>
    <w:rsid w:val="00526D3D"/>
    <w:rsid w:val="0053235F"/>
    <w:rsid w:val="00532F3E"/>
    <w:rsid w:val="005333D9"/>
    <w:rsid w:val="00534CA9"/>
    <w:rsid w:val="005406AB"/>
    <w:rsid w:val="005412BA"/>
    <w:rsid w:val="0054597F"/>
    <w:rsid w:val="005509CA"/>
    <w:rsid w:val="00552F5C"/>
    <w:rsid w:val="00554D34"/>
    <w:rsid w:val="005551C8"/>
    <w:rsid w:val="00555AF2"/>
    <w:rsid w:val="00556236"/>
    <w:rsid w:val="0056114C"/>
    <w:rsid w:val="00563B76"/>
    <w:rsid w:val="00564D52"/>
    <w:rsid w:val="0056596A"/>
    <w:rsid w:val="00566039"/>
    <w:rsid w:val="00570DCB"/>
    <w:rsid w:val="00577006"/>
    <w:rsid w:val="0057776E"/>
    <w:rsid w:val="00580BD3"/>
    <w:rsid w:val="005822F3"/>
    <w:rsid w:val="00586485"/>
    <w:rsid w:val="00586964"/>
    <w:rsid w:val="00587410"/>
    <w:rsid w:val="00594636"/>
    <w:rsid w:val="00595077"/>
    <w:rsid w:val="00595675"/>
    <w:rsid w:val="00596BF6"/>
    <w:rsid w:val="005A1DCB"/>
    <w:rsid w:val="005A46D9"/>
    <w:rsid w:val="005A6C2C"/>
    <w:rsid w:val="005B2C9A"/>
    <w:rsid w:val="005B39E2"/>
    <w:rsid w:val="005B495C"/>
    <w:rsid w:val="005B6C9D"/>
    <w:rsid w:val="005B7309"/>
    <w:rsid w:val="005B7A67"/>
    <w:rsid w:val="005C03A9"/>
    <w:rsid w:val="005C0A54"/>
    <w:rsid w:val="005C156D"/>
    <w:rsid w:val="005C1CB1"/>
    <w:rsid w:val="005C2B1F"/>
    <w:rsid w:val="005C42C1"/>
    <w:rsid w:val="005C4D7F"/>
    <w:rsid w:val="005C548A"/>
    <w:rsid w:val="005C5839"/>
    <w:rsid w:val="005C6C79"/>
    <w:rsid w:val="005C6F04"/>
    <w:rsid w:val="005D06A3"/>
    <w:rsid w:val="005D0C7E"/>
    <w:rsid w:val="005D0CDB"/>
    <w:rsid w:val="005D26A7"/>
    <w:rsid w:val="005D2EBF"/>
    <w:rsid w:val="005D32AF"/>
    <w:rsid w:val="005D4344"/>
    <w:rsid w:val="005D5B83"/>
    <w:rsid w:val="005D5BF0"/>
    <w:rsid w:val="005E1C0A"/>
    <w:rsid w:val="005E432D"/>
    <w:rsid w:val="005E7280"/>
    <w:rsid w:val="005E74F4"/>
    <w:rsid w:val="005F016F"/>
    <w:rsid w:val="005F1B54"/>
    <w:rsid w:val="005F1CF8"/>
    <w:rsid w:val="005F2759"/>
    <w:rsid w:val="005F2B99"/>
    <w:rsid w:val="005F2C00"/>
    <w:rsid w:val="005F35C3"/>
    <w:rsid w:val="005F48EB"/>
    <w:rsid w:val="005F49EA"/>
    <w:rsid w:val="00601CB4"/>
    <w:rsid w:val="00604EF5"/>
    <w:rsid w:val="00604FEF"/>
    <w:rsid w:val="006051A8"/>
    <w:rsid w:val="006071A4"/>
    <w:rsid w:val="00612545"/>
    <w:rsid w:val="00614145"/>
    <w:rsid w:val="00614AB3"/>
    <w:rsid w:val="006162A6"/>
    <w:rsid w:val="006202BB"/>
    <w:rsid w:val="006206A5"/>
    <w:rsid w:val="00623334"/>
    <w:rsid w:val="006239CE"/>
    <w:rsid w:val="00624ACD"/>
    <w:rsid w:val="00630125"/>
    <w:rsid w:val="006312C3"/>
    <w:rsid w:val="006324DE"/>
    <w:rsid w:val="006331F8"/>
    <w:rsid w:val="00635C0F"/>
    <w:rsid w:val="00642FD6"/>
    <w:rsid w:val="00646090"/>
    <w:rsid w:val="00647693"/>
    <w:rsid w:val="00652F1E"/>
    <w:rsid w:val="00653C05"/>
    <w:rsid w:val="0065655D"/>
    <w:rsid w:val="00656B9A"/>
    <w:rsid w:val="00657774"/>
    <w:rsid w:val="00657E91"/>
    <w:rsid w:val="0066100B"/>
    <w:rsid w:val="00661161"/>
    <w:rsid w:val="006613F0"/>
    <w:rsid w:val="00662C56"/>
    <w:rsid w:val="006652D3"/>
    <w:rsid w:val="006664BA"/>
    <w:rsid w:val="006732C4"/>
    <w:rsid w:val="0067609F"/>
    <w:rsid w:val="006762B1"/>
    <w:rsid w:val="00676793"/>
    <w:rsid w:val="00677050"/>
    <w:rsid w:val="00682382"/>
    <w:rsid w:val="00685F4E"/>
    <w:rsid w:val="0068665F"/>
    <w:rsid w:val="0068674A"/>
    <w:rsid w:val="0068774E"/>
    <w:rsid w:val="00690F13"/>
    <w:rsid w:val="00691DA1"/>
    <w:rsid w:val="006926F3"/>
    <w:rsid w:val="0069332C"/>
    <w:rsid w:val="006937D9"/>
    <w:rsid w:val="00695828"/>
    <w:rsid w:val="006A0607"/>
    <w:rsid w:val="006A119A"/>
    <w:rsid w:val="006A5BB0"/>
    <w:rsid w:val="006A6000"/>
    <w:rsid w:val="006A6701"/>
    <w:rsid w:val="006A6E1D"/>
    <w:rsid w:val="006A75B5"/>
    <w:rsid w:val="006A775F"/>
    <w:rsid w:val="006A7FA5"/>
    <w:rsid w:val="006B0B44"/>
    <w:rsid w:val="006B0D4E"/>
    <w:rsid w:val="006B402D"/>
    <w:rsid w:val="006C070F"/>
    <w:rsid w:val="006C382A"/>
    <w:rsid w:val="006C5968"/>
    <w:rsid w:val="006C75B6"/>
    <w:rsid w:val="006D0420"/>
    <w:rsid w:val="006D488E"/>
    <w:rsid w:val="006D4E84"/>
    <w:rsid w:val="006D5646"/>
    <w:rsid w:val="006D5E31"/>
    <w:rsid w:val="006D7CDD"/>
    <w:rsid w:val="006E1822"/>
    <w:rsid w:val="006E2D1A"/>
    <w:rsid w:val="006E34C6"/>
    <w:rsid w:val="006E5586"/>
    <w:rsid w:val="006E577B"/>
    <w:rsid w:val="006E7957"/>
    <w:rsid w:val="006E7D99"/>
    <w:rsid w:val="006F0740"/>
    <w:rsid w:val="006F147E"/>
    <w:rsid w:val="006F15A5"/>
    <w:rsid w:val="006F2265"/>
    <w:rsid w:val="006F297A"/>
    <w:rsid w:val="006F29BD"/>
    <w:rsid w:val="006F2CF5"/>
    <w:rsid w:val="006F4862"/>
    <w:rsid w:val="006F486E"/>
    <w:rsid w:val="006F680E"/>
    <w:rsid w:val="007007D0"/>
    <w:rsid w:val="0070166C"/>
    <w:rsid w:val="00703BA0"/>
    <w:rsid w:val="007044F8"/>
    <w:rsid w:val="00704D85"/>
    <w:rsid w:val="007053FA"/>
    <w:rsid w:val="007062B8"/>
    <w:rsid w:val="00707050"/>
    <w:rsid w:val="0070717B"/>
    <w:rsid w:val="00707503"/>
    <w:rsid w:val="00707BC0"/>
    <w:rsid w:val="007114FF"/>
    <w:rsid w:val="007125BA"/>
    <w:rsid w:val="007136F4"/>
    <w:rsid w:val="00715500"/>
    <w:rsid w:val="00717680"/>
    <w:rsid w:val="00721919"/>
    <w:rsid w:val="00722242"/>
    <w:rsid w:val="0073373A"/>
    <w:rsid w:val="00735EF0"/>
    <w:rsid w:val="00737695"/>
    <w:rsid w:val="0073783F"/>
    <w:rsid w:val="0074007C"/>
    <w:rsid w:val="00746272"/>
    <w:rsid w:val="007466A1"/>
    <w:rsid w:val="00746FC4"/>
    <w:rsid w:val="007470A8"/>
    <w:rsid w:val="0075123C"/>
    <w:rsid w:val="007517BC"/>
    <w:rsid w:val="007540FA"/>
    <w:rsid w:val="00755E10"/>
    <w:rsid w:val="00756986"/>
    <w:rsid w:val="00757310"/>
    <w:rsid w:val="00760583"/>
    <w:rsid w:val="0076112C"/>
    <w:rsid w:val="0076117C"/>
    <w:rsid w:val="00761AA0"/>
    <w:rsid w:val="00764CA7"/>
    <w:rsid w:val="00764D8C"/>
    <w:rsid w:val="00765115"/>
    <w:rsid w:val="007669F0"/>
    <w:rsid w:val="0077032A"/>
    <w:rsid w:val="00770D15"/>
    <w:rsid w:val="00777396"/>
    <w:rsid w:val="0077740C"/>
    <w:rsid w:val="00777ECA"/>
    <w:rsid w:val="007812C7"/>
    <w:rsid w:val="00782C5C"/>
    <w:rsid w:val="00783950"/>
    <w:rsid w:val="00784495"/>
    <w:rsid w:val="00785BAD"/>
    <w:rsid w:val="007862A5"/>
    <w:rsid w:val="007865FC"/>
    <w:rsid w:val="007879EB"/>
    <w:rsid w:val="00792B64"/>
    <w:rsid w:val="00792DD5"/>
    <w:rsid w:val="00795585"/>
    <w:rsid w:val="00795AB1"/>
    <w:rsid w:val="0079769F"/>
    <w:rsid w:val="007A1FF6"/>
    <w:rsid w:val="007A296B"/>
    <w:rsid w:val="007A475E"/>
    <w:rsid w:val="007A603C"/>
    <w:rsid w:val="007B2E3E"/>
    <w:rsid w:val="007B3F04"/>
    <w:rsid w:val="007B436A"/>
    <w:rsid w:val="007B5622"/>
    <w:rsid w:val="007B6403"/>
    <w:rsid w:val="007B66A0"/>
    <w:rsid w:val="007B6B0B"/>
    <w:rsid w:val="007B7FF9"/>
    <w:rsid w:val="007C017D"/>
    <w:rsid w:val="007C4E0E"/>
    <w:rsid w:val="007D16E5"/>
    <w:rsid w:val="007D3524"/>
    <w:rsid w:val="007D7FAA"/>
    <w:rsid w:val="007E04EF"/>
    <w:rsid w:val="007E09F3"/>
    <w:rsid w:val="007E0C32"/>
    <w:rsid w:val="007E0FC7"/>
    <w:rsid w:val="007E1D94"/>
    <w:rsid w:val="007E6928"/>
    <w:rsid w:val="007E6FA5"/>
    <w:rsid w:val="007E70DA"/>
    <w:rsid w:val="007F0163"/>
    <w:rsid w:val="007F1079"/>
    <w:rsid w:val="007F1656"/>
    <w:rsid w:val="007F1C0F"/>
    <w:rsid w:val="007F1CBE"/>
    <w:rsid w:val="007F21DF"/>
    <w:rsid w:val="007F3E42"/>
    <w:rsid w:val="007F4DE0"/>
    <w:rsid w:val="007F54EE"/>
    <w:rsid w:val="007F741D"/>
    <w:rsid w:val="007F78D6"/>
    <w:rsid w:val="00800851"/>
    <w:rsid w:val="00801B72"/>
    <w:rsid w:val="00803BCF"/>
    <w:rsid w:val="00810258"/>
    <w:rsid w:val="00810760"/>
    <w:rsid w:val="008152F4"/>
    <w:rsid w:val="008161D3"/>
    <w:rsid w:val="00821249"/>
    <w:rsid w:val="00822B81"/>
    <w:rsid w:val="00823012"/>
    <w:rsid w:val="00823A2B"/>
    <w:rsid w:val="00825873"/>
    <w:rsid w:val="00826FF5"/>
    <w:rsid w:val="008272FB"/>
    <w:rsid w:val="00827C91"/>
    <w:rsid w:val="00830C91"/>
    <w:rsid w:val="008320FD"/>
    <w:rsid w:val="00832B5F"/>
    <w:rsid w:val="00833117"/>
    <w:rsid w:val="0083314D"/>
    <w:rsid w:val="00840468"/>
    <w:rsid w:val="00840C47"/>
    <w:rsid w:val="00841C94"/>
    <w:rsid w:val="00841DCB"/>
    <w:rsid w:val="00844123"/>
    <w:rsid w:val="008447A2"/>
    <w:rsid w:val="008468EA"/>
    <w:rsid w:val="008474D8"/>
    <w:rsid w:val="0085193A"/>
    <w:rsid w:val="00851AAE"/>
    <w:rsid w:val="00851FDE"/>
    <w:rsid w:val="0085235E"/>
    <w:rsid w:val="00852963"/>
    <w:rsid w:val="00854592"/>
    <w:rsid w:val="008550BB"/>
    <w:rsid w:val="008553CF"/>
    <w:rsid w:val="00857885"/>
    <w:rsid w:val="00860FB9"/>
    <w:rsid w:val="0086193B"/>
    <w:rsid w:val="00863D6D"/>
    <w:rsid w:val="00867527"/>
    <w:rsid w:val="0087147E"/>
    <w:rsid w:val="008734F9"/>
    <w:rsid w:val="00873C56"/>
    <w:rsid w:val="00873DB1"/>
    <w:rsid w:val="00874D14"/>
    <w:rsid w:val="00880A82"/>
    <w:rsid w:val="008811A3"/>
    <w:rsid w:val="008816FD"/>
    <w:rsid w:val="0088287F"/>
    <w:rsid w:val="00883922"/>
    <w:rsid w:val="00883C36"/>
    <w:rsid w:val="00885FB4"/>
    <w:rsid w:val="00891760"/>
    <w:rsid w:val="00892A82"/>
    <w:rsid w:val="0089479E"/>
    <w:rsid w:val="0089567E"/>
    <w:rsid w:val="00896E14"/>
    <w:rsid w:val="00896F80"/>
    <w:rsid w:val="008973EF"/>
    <w:rsid w:val="008A0AA8"/>
    <w:rsid w:val="008A40BA"/>
    <w:rsid w:val="008A4E55"/>
    <w:rsid w:val="008A543F"/>
    <w:rsid w:val="008A5D74"/>
    <w:rsid w:val="008B0B1E"/>
    <w:rsid w:val="008B22AA"/>
    <w:rsid w:val="008B2933"/>
    <w:rsid w:val="008B2CC0"/>
    <w:rsid w:val="008B4024"/>
    <w:rsid w:val="008B53E7"/>
    <w:rsid w:val="008B6339"/>
    <w:rsid w:val="008B6F2E"/>
    <w:rsid w:val="008B784D"/>
    <w:rsid w:val="008C0134"/>
    <w:rsid w:val="008C19E7"/>
    <w:rsid w:val="008C31C9"/>
    <w:rsid w:val="008C4FD0"/>
    <w:rsid w:val="008C5859"/>
    <w:rsid w:val="008C6990"/>
    <w:rsid w:val="008C78B4"/>
    <w:rsid w:val="008D208D"/>
    <w:rsid w:val="008D280E"/>
    <w:rsid w:val="008D2E46"/>
    <w:rsid w:val="008D7995"/>
    <w:rsid w:val="008E122D"/>
    <w:rsid w:val="008E270E"/>
    <w:rsid w:val="008E408B"/>
    <w:rsid w:val="008F259B"/>
    <w:rsid w:val="008F28A7"/>
    <w:rsid w:val="008F35D3"/>
    <w:rsid w:val="008F46D6"/>
    <w:rsid w:val="008F48E5"/>
    <w:rsid w:val="008F613B"/>
    <w:rsid w:val="008F75CF"/>
    <w:rsid w:val="008F765B"/>
    <w:rsid w:val="00900587"/>
    <w:rsid w:val="00902637"/>
    <w:rsid w:val="0091316D"/>
    <w:rsid w:val="00916C57"/>
    <w:rsid w:val="009218BC"/>
    <w:rsid w:val="00921D39"/>
    <w:rsid w:val="00924F1B"/>
    <w:rsid w:val="0092533E"/>
    <w:rsid w:val="00926DC4"/>
    <w:rsid w:val="00927CE9"/>
    <w:rsid w:val="00927DED"/>
    <w:rsid w:val="00934EE0"/>
    <w:rsid w:val="009370D9"/>
    <w:rsid w:val="0093711E"/>
    <w:rsid w:val="00937224"/>
    <w:rsid w:val="009375EE"/>
    <w:rsid w:val="0094263E"/>
    <w:rsid w:val="00943462"/>
    <w:rsid w:val="00944E98"/>
    <w:rsid w:val="0094506C"/>
    <w:rsid w:val="0094545B"/>
    <w:rsid w:val="00945A76"/>
    <w:rsid w:val="009500AE"/>
    <w:rsid w:val="0095046C"/>
    <w:rsid w:val="009532CA"/>
    <w:rsid w:val="009545FD"/>
    <w:rsid w:val="00957FDD"/>
    <w:rsid w:val="0096002D"/>
    <w:rsid w:val="00963A9D"/>
    <w:rsid w:val="00964699"/>
    <w:rsid w:val="009649B2"/>
    <w:rsid w:val="00966901"/>
    <w:rsid w:val="009717AB"/>
    <w:rsid w:val="00971F60"/>
    <w:rsid w:val="0097202E"/>
    <w:rsid w:val="00972963"/>
    <w:rsid w:val="00972CFA"/>
    <w:rsid w:val="00974729"/>
    <w:rsid w:val="00976C6A"/>
    <w:rsid w:val="00977C3A"/>
    <w:rsid w:val="0098001B"/>
    <w:rsid w:val="009814DD"/>
    <w:rsid w:val="0098481A"/>
    <w:rsid w:val="00984EEB"/>
    <w:rsid w:val="0098573C"/>
    <w:rsid w:val="00985907"/>
    <w:rsid w:val="00991019"/>
    <w:rsid w:val="00993587"/>
    <w:rsid w:val="009A113B"/>
    <w:rsid w:val="009A5556"/>
    <w:rsid w:val="009B1911"/>
    <w:rsid w:val="009B56A3"/>
    <w:rsid w:val="009B5D45"/>
    <w:rsid w:val="009B7F83"/>
    <w:rsid w:val="009C4E6C"/>
    <w:rsid w:val="009C4F37"/>
    <w:rsid w:val="009D14B8"/>
    <w:rsid w:val="009D22A9"/>
    <w:rsid w:val="009D37FE"/>
    <w:rsid w:val="009D569A"/>
    <w:rsid w:val="009E057E"/>
    <w:rsid w:val="009E219E"/>
    <w:rsid w:val="009E4069"/>
    <w:rsid w:val="009E4D77"/>
    <w:rsid w:val="009E5D77"/>
    <w:rsid w:val="009E7986"/>
    <w:rsid w:val="009E7AD0"/>
    <w:rsid w:val="009F085E"/>
    <w:rsid w:val="009F2E62"/>
    <w:rsid w:val="009F6853"/>
    <w:rsid w:val="00A000B7"/>
    <w:rsid w:val="00A01E2A"/>
    <w:rsid w:val="00A03353"/>
    <w:rsid w:val="00A03361"/>
    <w:rsid w:val="00A0612D"/>
    <w:rsid w:val="00A1481F"/>
    <w:rsid w:val="00A14A72"/>
    <w:rsid w:val="00A15C9A"/>
    <w:rsid w:val="00A15E77"/>
    <w:rsid w:val="00A1607B"/>
    <w:rsid w:val="00A16113"/>
    <w:rsid w:val="00A16383"/>
    <w:rsid w:val="00A16A66"/>
    <w:rsid w:val="00A1798C"/>
    <w:rsid w:val="00A20203"/>
    <w:rsid w:val="00A20E77"/>
    <w:rsid w:val="00A2297B"/>
    <w:rsid w:val="00A25415"/>
    <w:rsid w:val="00A2667A"/>
    <w:rsid w:val="00A26A4D"/>
    <w:rsid w:val="00A30663"/>
    <w:rsid w:val="00A31F49"/>
    <w:rsid w:val="00A32CB5"/>
    <w:rsid w:val="00A33762"/>
    <w:rsid w:val="00A354FC"/>
    <w:rsid w:val="00A41471"/>
    <w:rsid w:val="00A417BA"/>
    <w:rsid w:val="00A42A57"/>
    <w:rsid w:val="00A444EE"/>
    <w:rsid w:val="00A469BE"/>
    <w:rsid w:val="00A52283"/>
    <w:rsid w:val="00A52AC2"/>
    <w:rsid w:val="00A53B36"/>
    <w:rsid w:val="00A53F44"/>
    <w:rsid w:val="00A55DD5"/>
    <w:rsid w:val="00A56443"/>
    <w:rsid w:val="00A61E95"/>
    <w:rsid w:val="00A62F51"/>
    <w:rsid w:val="00A63114"/>
    <w:rsid w:val="00A66C76"/>
    <w:rsid w:val="00A674F0"/>
    <w:rsid w:val="00A71BFF"/>
    <w:rsid w:val="00A71DAA"/>
    <w:rsid w:val="00A71E2D"/>
    <w:rsid w:val="00A73924"/>
    <w:rsid w:val="00A73C32"/>
    <w:rsid w:val="00A74AB1"/>
    <w:rsid w:val="00A775D1"/>
    <w:rsid w:val="00A77B4B"/>
    <w:rsid w:val="00A808D2"/>
    <w:rsid w:val="00A84035"/>
    <w:rsid w:val="00A85BB6"/>
    <w:rsid w:val="00A86EE3"/>
    <w:rsid w:val="00A91871"/>
    <w:rsid w:val="00A926CD"/>
    <w:rsid w:val="00A92FC9"/>
    <w:rsid w:val="00A93C1B"/>
    <w:rsid w:val="00A968AB"/>
    <w:rsid w:val="00A974C0"/>
    <w:rsid w:val="00A97CCB"/>
    <w:rsid w:val="00AA238B"/>
    <w:rsid w:val="00AA2702"/>
    <w:rsid w:val="00AA331E"/>
    <w:rsid w:val="00AA369F"/>
    <w:rsid w:val="00AA4100"/>
    <w:rsid w:val="00AA600A"/>
    <w:rsid w:val="00AA6221"/>
    <w:rsid w:val="00AA6D7B"/>
    <w:rsid w:val="00AA7500"/>
    <w:rsid w:val="00AA771C"/>
    <w:rsid w:val="00AB0AA5"/>
    <w:rsid w:val="00AB1829"/>
    <w:rsid w:val="00AB1BE8"/>
    <w:rsid w:val="00AB3044"/>
    <w:rsid w:val="00AB3EE4"/>
    <w:rsid w:val="00AC0D25"/>
    <w:rsid w:val="00AC4C2C"/>
    <w:rsid w:val="00AC7115"/>
    <w:rsid w:val="00AC7A6D"/>
    <w:rsid w:val="00AD04EB"/>
    <w:rsid w:val="00AD08CD"/>
    <w:rsid w:val="00AD0F22"/>
    <w:rsid w:val="00AD1007"/>
    <w:rsid w:val="00AD1250"/>
    <w:rsid w:val="00AD1535"/>
    <w:rsid w:val="00AD4364"/>
    <w:rsid w:val="00AD5001"/>
    <w:rsid w:val="00AD58AA"/>
    <w:rsid w:val="00AD5AFA"/>
    <w:rsid w:val="00AD68B3"/>
    <w:rsid w:val="00AD7ABB"/>
    <w:rsid w:val="00AE1F56"/>
    <w:rsid w:val="00AE32FA"/>
    <w:rsid w:val="00AE7D82"/>
    <w:rsid w:val="00AF2AB3"/>
    <w:rsid w:val="00AF4E0C"/>
    <w:rsid w:val="00AF617C"/>
    <w:rsid w:val="00AF76D1"/>
    <w:rsid w:val="00AF7877"/>
    <w:rsid w:val="00B0065D"/>
    <w:rsid w:val="00B00FB4"/>
    <w:rsid w:val="00B0169B"/>
    <w:rsid w:val="00B01DF1"/>
    <w:rsid w:val="00B01EBB"/>
    <w:rsid w:val="00B01FD3"/>
    <w:rsid w:val="00B02975"/>
    <w:rsid w:val="00B072DC"/>
    <w:rsid w:val="00B103E7"/>
    <w:rsid w:val="00B10906"/>
    <w:rsid w:val="00B1135C"/>
    <w:rsid w:val="00B13C54"/>
    <w:rsid w:val="00B13CDC"/>
    <w:rsid w:val="00B14031"/>
    <w:rsid w:val="00B14CEB"/>
    <w:rsid w:val="00B1683D"/>
    <w:rsid w:val="00B17428"/>
    <w:rsid w:val="00B2037D"/>
    <w:rsid w:val="00B2071E"/>
    <w:rsid w:val="00B2095D"/>
    <w:rsid w:val="00B21E60"/>
    <w:rsid w:val="00B22C30"/>
    <w:rsid w:val="00B23695"/>
    <w:rsid w:val="00B23B38"/>
    <w:rsid w:val="00B23DA0"/>
    <w:rsid w:val="00B242B8"/>
    <w:rsid w:val="00B242D6"/>
    <w:rsid w:val="00B247BD"/>
    <w:rsid w:val="00B24EB7"/>
    <w:rsid w:val="00B264EA"/>
    <w:rsid w:val="00B27883"/>
    <w:rsid w:val="00B35A40"/>
    <w:rsid w:val="00B35DAF"/>
    <w:rsid w:val="00B36431"/>
    <w:rsid w:val="00B37432"/>
    <w:rsid w:val="00B37F64"/>
    <w:rsid w:val="00B417DA"/>
    <w:rsid w:val="00B423C7"/>
    <w:rsid w:val="00B4308E"/>
    <w:rsid w:val="00B477C3"/>
    <w:rsid w:val="00B47A76"/>
    <w:rsid w:val="00B47C1F"/>
    <w:rsid w:val="00B51FEA"/>
    <w:rsid w:val="00B571C7"/>
    <w:rsid w:val="00B572AF"/>
    <w:rsid w:val="00B579B1"/>
    <w:rsid w:val="00B62491"/>
    <w:rsid w:val="00B63139"/>
    <w:rsid w:val="00B64D7A"/>
    <w:rsid w:val="00B720C9"/>
    <w:rsid w:val="00B72158"/>
    <w:rsid w:val="00B73121"/>
    <w:rsid w:val="00B73ADD"/>
    <w:rsid w:val="00B75B36"/>
    <w:rsid w:val="00B76401"/>
    <w:rsid w:val="00B81304"/>
    <w:rsid w:val="00B81AEB"/>
    <w:rsid w:val="00B825FF"/>
    <w:rsid w:val="00B83A8D"/>
    <w:rsid w:val="00B84F62"/>
    <w:rsid w:val="00B85309"/>
    <w:rsid w:val="00B90EA0"/>
    <w:rsid w:val="00B92BA1"/>
    <w:rsid w:val="00B92CD5"/>
    <w:rsid w:val="00B93275"/>
    <w:rsid w:val="00B948D9"/>
    <w:rsid w:val="00BA2E42"/>
    <w:rsid w:val="00BA3552"/>
    <w:rsid w:val="00BA3EED"/>
    <w:rsid w:val="00BA48A6"/>
    <w:rsid w:val="00BA743A"/>
    <w:rsid w:val="00BA7BCF"/>
    <w:rsid w:val="00BB0083"/>
    <w:rsid w:val="00BB0AD8"/>
    <w:rsid w:val="00BB20FB"/>
    <w:rsid w:val="00BB24ED"/>
    <w:rsid w:val="00BB3E69"/>
    <w:rsid w:val="00BB5A82"/>
    <w:rsid w:val="00BB5B8D"/>
    <w:rsid w:val="00BB607C"/>
    <w:rsid w:val="00BB65A5"/>
    <w:rsid w:val="00BC0AF4"/>
    <w:rsid w:val="00BC2A3C"/>
    <w:rsid w:val="00BC2A41"/>
    <w:rsid w:val="00BC44CA"/>
    <w:rsid w:val="00BC45CF"/>
    <w:rsid w:val="00BC55A3"/>
    <w:rsid w:val="00BC5908"/>
    <w:rsid w:val="00BC6187"/>
    <w:rsid w:val="00BC6769"/>
    <w:rsid w:val="00BC7335"/>
    <w:rsid w:val="00BD00D5"/>
    <w:rsid w:val="00BD02BC"/>
    <w:rsid w:val="00BD02D0"/>
    <w:rsid w:val="00BD103D"/>
    <w:rsid w:val="00BD14E7"/>
    <w:rsid w:val="00BD2DF0"/>
    <w:rsid w:val="00BD443E"/>
    <w:rsid w:val="00BD4629"/>
    <w:rsid w:val="00BD5F74"/>
    <w:rsid w:val="00BD740A"/>
    <w:rsid w:val="00BD7901"/>
    <w:rsid w:val="00BE1758"/>
    <w:rsid w:val="00BE224F"/>
    <w:rsid w:val="00BE6269"/>
    <w:rsid w:val="00BE68BF"/>
    <w:rsid w:val="00BF18F3"/>
    <w:rsid w:val="00BF1972"/>
    <w:rsid w:val="00BF28CA"/>
    <w:rsid w:val="00BF39C2"/>
    <w:rsid w:val="00BF3C34"/>
    <w:rsid w:val="00BF6522"/>
    <w:rsid w:val="00BF711A"/>
    <w:rsid w:val="00C00560"/>
    <w:rsid w:val="00C00E3A"/>
    <w:rsid w:val="00C02546"/>
    <w:rsid w:val="00C03082"/>
    <w:rsid w:val="00C040CD"/>
    <w:rsid w:val="00C04EFC"/>
    <w:rsid w:val="00C05521"/>
    <w:rsid w:val="00C060D4"/>
    <w:rsid w:val="00C06488"/>
    <w:rsid w:val="00C06B1E"/>
    <w:rsid w:val="00C0726F"/>
    <w:rsid w:val="00C078C2"/>
    <w:rsid w:val="00C1038B"/>
    <w:rsid w:val="00C11188"/>
    <w:rsid w:val="00C11F68"/>
    <w:rsid w:val="00C121AB"/>
    <w:rsid w:val="00C128A3"/>
    <w:rsid w:val="00C13912"/>
    <w:rsid w:val="00C160C2"/>
    <w:rsid w:val="00C16676"/>
    <w:rsid w:val="00C17043"/>
    <w:rsid w:val="00C20E46"/>
    <w:rsid w:val="00C21C4A"/>
    <w:rsid w:val="00C22227"/>
    <w:rsid w:val="00C26A5C"/>
    <w:rsid w:val="00C3175A"/>
    <w:rsid w:val="00C365B2"/>
    <w:rsid w:val="00C3682D"/>
    <w:rsid w:val="00C37619"/>
    <w:rsid w:val="00C404A4"/>
    <w:rsid w:val="00C4093E"/>
    <w:rsid w:val="00C4297A"/>
    <w:rsid w:val="00C4356D"/>
    <w:rsid w:val="00C443C9"/>
    <w:rsid w:val="00C46B74"/>
    <w:rsid w:val="00C47FDD"/>
    <w:rsid w:val="00C50DA2"/>
    <w:rsid w:val="00C53E2E"/>
    <w:rsid w:val="00C54C23"/>
    <w:rsid w:val="00C55B6F"/>
    <w:rsid w:val="00C56164"/>
    <w:rsid w:val="00C62526"/>
    <w:rsid w:val="00C63BF9"/>
    <w:rsid w:val="00C65A66"/>
    <w:rsid w:val="00C70248"/>
    <w:rsid w:val="00C71492"/>
    <w:rsid w:val="00C73691"/>
    <w:rsid w:val="00C74020"/>
    <w:rsid w:val="00C74C20"/>
    <w:rsid w:val="00C76F0F"/>
    <w:rsid w:val="00C8134E"/>
    <w:rsid w:val="00C81736"/>
    <w:rsid w:val="00C81779"/>
    <w:rsid w:val="00C82704"/>
    <w:rsid w:val="00C91DC6"/>
    <w:rsid w:val="00C9389D"/>
    <w:rsid w:val="00C94062"/>
    <w:rsid w:val="00C95637"/>
    <w:rsid w:val="00C95CDE"/>
    <w:rsid w:val="00CA43BE"/>
    <w:rsid w:val="00CA4D00"/>
    <w:rsid w:val="00CA4DE4"/>
    <w:rsid w:val="00CA5A05"/>
    <w:rsid w:val="00CA5AAB"/>
    <w:rsid w:val="00CA6E0E"/>
    <w:rsid w:val="00CB0BB0"/>
    <w:rsid w:val="00CB36AD"/>
    <w:rsid w:val="00CB3947"/>
    <w:rsid w:val="00CB5B63"/>
    <w:rsid w:val="00CB6BFA"/>
    <w:rsid w:val="00CC0AB4"/>
    <w:rsid w:val="00CC240B"/>
    <w:rsid w:val="00CC440D"/>
    <w:rsid w:val="00CC47DF"/>
    <w:rsid w:val="00CD1ED9"/>
    <w:rsid w:val="00CD253A"/>
    <w:rsid w:val="00CD284C"/>
    <w:rsid w:val="00CD3BA9"/>
    <w:rsid w:val="00CD402D"/>
    <w:rsid w:val="00CD488E"/>
    <w:rsid w:val="00CD4F7A"/>
    <w:rsid w:val="00CE19AA"/>
    <w:rsid w:val="00CE1C92"/>
    <w:rsid w:val="00CE1E00"/>
    <w:rsid w:val="00CE453D"/>
    <w:rsid w:val="00CE5528"/>
    <w:rsid w:val="00CE6043"/>
    <w:rsid w:val="00CE671D"/>
    <w:rsid w:val="00CE7C04"/>
    <w:rsid w:val="00CF1C46"/>
    <w:rsid w:val="00CF3E01"/>
    <w:rsid w:val="00CF61D8"/>
    <w:rsid w:val="00D00662"/>
    <w:rsid w:val="00D00EAA"/>
    <w:rsid w:val="00D01337"/>
    <w:rsid w:val="00D0148E"/>
    <w:rsid w:val="00D0265C"/>
    <w:rsid w:val="00D026B0"/>
    <w:rsid w:val="00D02E7B"/>
    <w:rsid w:val="00D054A5"/>
    <w:rsid w:val="00D05700"/>
    <w:rsid w:val="00D125D3"/>
    <w:rsid w:val="00D20D9A"/>
    <w:rsid w:val="00D23A01"/>
    <w:rsid w:val="00D23A6B"/>
    <w:rsid w:val="00D24401"/>
    <w:rsid w:val="00D27EB7"/>
    <w:rsid w:val="00D31934"/>
    <w:rsid w:val="00D323FF"/>
    <w:rsid w:val="00D32C1A"/>
    <w:rsid w:val="00D34C5A"/>
    <w:rsid w:val="00D358EC"/>
    <w:rsid w:val="00D35F6B"/>
    <w:rsid w:val="00D3679F"/>
    <w:rsid w:val="00D36C4F"/>
    <w:rsid w:val="00D37BD7"/>
    <w:rsid w:val="00D40D7C"/>
    <w:rsid w:val="00D411B0"/>
    <w:rsid w:val="00D41209"/>
    <w:rsid w:val="00D413C3"/>
    <w:rsid w:val="00D41B7E"/>
    <w:rsid w:val="00D44090"/>
    <w:rsid w:val="00D440D4"/>
    <w:rsid w:val="00D45BC2"/>
    <w:rsid w:val="00D46002"/>
    <w:rsid w:val="00D508C4"/>
    <w:rsid w:val="00D51E91"/>
    <w:rsid w:val="00D53EA7"/>
    <w:rsid w:val="00D54FB5"/>
    <w:rsid w:val="00D5672C"/>
    <w:rsid w:val="00D648E1"/>
    <w:rsid w:val="00D65686"/>
    <w:rsid w:val="00D6695F"/>
    <w:rsid w:val="00D70EEC"/>
    <w:rsid w:val="00D71174"/>
    <w:rsid w:val="00D71271"/>
    <w:rsid w:val="00D72CA5"/>
    <w:rsid w:val="00D7325C"/>
    <w:rsid w:val="00D7448E"/>
    <w:rsid w:val="00D7461C"/>
    <w:rsid w:val="00D74E2A"/>
    <w:rsid w:val="00D75905"/>
    <w:rsid w:val="00D76406"/>
    <w:rsid w:val="00D817A4"/>
    <w:rsid w:val="00D82F0F"/>
    <w:rsid w:val="00D83D34"/>
    <w:rsid w:val="00D85F6B"/>
    <w:rsid w:val="00D8761E"/>
    <w:rsid w:val="00D87EA7"/>
    <w:rsid w:val="00D90474"/>
    <w:rsid w:val="00D90484"/>
    <w:rsid w:val="00D916D6"/>
    <w:rsid w:val="00D93193"/>
    <w:rsid w:val="00D95F41"/>
    <w:rsid w:val="00D9615E"/>
    <w:rsid w:val="00D96561"/>
    <w:rsid w:val="00D96993"/>
    <w:rsid w:val="00D97F46"/>
    <w:rsid w:val="00DA1322"/>
    <w:rsid w:val="00DA2635"/>
    <w:rsid w:val="00DA3BAE"/>
    <w:rsid w:val="00DA4F58"/>
    <w:rsid w:val="00DA5726"/>
    <w:rsid w:val="00DA6403"/>
    <w:rsid w:val="00DB0348"/>
    <w:rsid w:val="00DB2DC8"/>
    <w:rsid w:val="00DB2FF0"/>
    <w:rsid w:val="00DB3FAB"/>
    <w:rsid w:val="00DB45D3"/>
    <w:rsid w:val="00DB4BE3"/>
    <w:rsid w:val="00DB6786"/>
    <w:rsid w:val="00DC029F"/>
    <w:rsid w:val="00DC1274"/>
    <w:rsid w:val="00DC2730"/>
    <w:rsid w:val="00DC3BD6"/>
    <w:rsid w:val="00DC599D"/>
    <w:rsid w:val="00DD4DB5"/>
    <w:rsid w:val="00DD566D"/>
    <w:rsid w:val="00DD668A"/>
    <w:rsid w:val="00DE07A9"/>
    <w:rsid w:val="00DE0AD1"/>
    <w:rsid w:val="00DE1C8F"/>
    <w:rsid w:val="00DE5930"/>
    <w:rsid w:val="00DF12EC"/>
    <w:rsid w:val="00DF291A"/>
    <w:rsid w:val="00DF6849"/>
    <w:rsid w:val="00DF7139"/>
    <w:rsid w:val="00DF742E"/>
    <w:rsid w:val="00DF76BD"/>
    <w:rsid w:val="00DF79CD"/>
    <w:rsid w:val="00DF7A74"/>
    <w:rsid w:val="00E021E3"/>
    <w:rsid w:val="00E02E8F"/>
    <w:rsid w:val="00E03D18"/>
    <w:rsid w:val="00E04D35"/>
    <w:rsid w:val="00E04D3A"/>
    <w:rsid w:val="00E06A2B"/>
    <w:rsid w:val="00E06C45"/>
    <w:rsid w:val="00E06C82"/>
    <w:rsid w:val="00E11D0A"/>
    <w:rsid w:val="00E12A41"/>
    <w:rsid w:val="00E14279"/>
    <w:rsid w:val="00E1550A"/>
    <w:rsid w:val="00E158CA"/>
    <w:rsid w:val="00E165DB"/>
    <w:rsid w:val="00E16890"/>
    <w:rsid w:val="00E16BBD"/>
    <w:rsid w:val="00E16E4B"/>
    <w:rsid w:val="00E208D9"/>
    <w:rsid w:val="00E230DF"/>
    <w:rsid w:val="00E243F5"/>
    <w:rsid w:val="00E26666"/>
    <w:rsid w:val="00E3091F"/>
    <w:rsid w:val="00E33AED"/>
    <w:rsid w:val="00E33EEC"/>
    <w:rsid w:val="00E340A2"/>
    <w:rsid w:val="00E342ED"/>
    <w:rsid w:val="00E34432"/>
    <w:rsid w:val="00E34C42"/>
    <w:rsid w:val="00E34CB9"/>
    <w:rsid w:val="00E449B2"/>
    <w:rsid w:val="00E45AC7"/>
    <w:rsid w:val="00E47567"/>
    <w:rsid w:val="00E505D0"/>
    <w:rsid w:val="00E515AF"/>
    <w:rsid w:val="00E529FD"/>
    <w:rsid w:val="00E57E28"/>
    <w:rsid w:val="00E62242"/>
    <w:rsid w:val="00E62A8A"/>
    <w:rsid w:val="00E637BF"/>
    <w:rsid w:val="00E6586E"/>
    <w:rsid w:val="00E65D3D"/>
    <w:rsid w:val="00E66F4C"/>
    <w:rsid w:val="00E73B05"/>
    <w:rsid w:val="00E75F6C"/>
    <w:rsid w:val="00E802C8"/>
    <w:rsid w:val="00E83F7D"/>
    <w:rsid w:val="00E842AB"/>
    <w:rsid w:val="00E85ACC"/>
    <w:rsid w:val="00E85B6E"/>
    <w:rsid w:val="00E87794"/>
    <w:rsid w:val="00E90189"/>
    <w:rsid w:val="00E92EB8"/>
    <w:rsid w:val="00E93966"/>
    <w:rsid w:val="00E96F42"/>
    <w:rsid w:val="00EA0970"/>
    <w:rsid w:val="00EA0FC0"/>
    <w:rsid w:val="00EA1051"/>
    <w:rsid w:val="00EA213D"/>
    <w:rsid w:val="00EA3A81"/>
    <w:rsid w:val="00EA5702"/>
    <w:rsid w:val="00EB1D9C"/>
    <w:rsid w:val="00EB2A8F"/>
    <w:rsid w:val="00EB2F06"/>
    <w:rsid w:val="00EB38D7"/>
    <w:rsid w:val="00EB4B4C"/>
    <w:rsid w:val="00EB4F23"/>
    <w:rsid w:val="00EB50AD"/>
    <w:rsid w:val="00EB523D"/>
    <w:rsid w:val="00EB59D8"/>
    <w:rsid w:val="00EC0F8E"/>
    <w:rsid w:val="00EC2126"/>
    <w:rsid w:val="00EC29F4"/>
    <w:rsid w:val="00EC5DAF"/>
    <w:rsid w:val="00EC7C26"/>
    <w:rsid w:val="00ED1660"/>
    <w:rsid w:val="00ED21B6"/>
    <w:rsid w:val="00ED2536"/>
    <w:rsid w:val="00ED4EEE"/>
    <w:rsid w:val="00ED65FB"/>
    <w:rsid w:val="00ED69A7"/>
    <w:rsid w:val="00EE0A15"/>
    <w:rsid w:val="00EE3090"/>
    <w:rsid w:val="00EE3C30"/>
    <w:rsid w:val="00EE555C"/>
    <w:rsid w:val="00EE59A1"/>
    <w:rsid w:val="00EF13B0"/>
    <w:rsid w:val="00EF2D83"/>
    <w:rsid w:val="00EF3DC5"/>
    <w:rsid w:val="00EF4D53"/>
    <w:rsid w:val="00EF4E22"/>
    <w:rsid w:val="00EF6323"/>
    <w:rsid w:val="00F012F7"/>
    <w:rsid w:val="00F0387C"/>
    <w:rsid w:val="00F04343"/>
    <w:rsid w:val="00F07267"/>
    <w:rsid w:val="00F12244"/>
    <w:rsid w:val="00F14107"/>
    <w:rsid w:val="00F14352"/>
    <w:rsid w:val="00F1445F"/>
    <w:rsid w:val="00F144FE"/>
    <w:rsid w:val="00F174B4"/>
    <w:rsid w:val="00F17DFA"/>
    <w:rsid w:val="00F2005A"/>
    <w:rsid w:val="00F21B58"/>
    <w:rsid w:val="00F21E27"/>
    <w:rsid w:val="00F257EA"/>
    <w:rsid w:val="00F2598D"/>
    <w:rsid w:val="00F259A3"/>
    <w:rsid w:val="00F33109"/>
    <w:rsid w:val="00F33187"/>
    <w:rsid w:val="00F34D93"/>
    <w:rsid w:val="00F35834"/>
    <w:rsid w:val="00F37DB4"/>
    <w:rsid w:val="00F40E80"/>
    <w:rsid w:val="00F44F43"/>
    <w:rsid w:val="00F45FEF"/>
    <w:rsid w:val="00F46504"/>
    <w:rsid w:val="00F46B61"/>
    <w:rsid w:val="00F474A3"/>
    <w:rsid w:val="00F50B32"/>
    <w:rsid w:val="00F51231"/>
    <w:rsid w:val="00F51F7A"/>
    <w:rsid w:val="00F52C88"/>
    <w:rsid w:val="00F578EF"/>
    <w:rsid w:val="00F57A70"/>
    <w:rsid w:val="00F60B43"/>
    <w:rsid w:val="00F61421"/>
    <w:rsid w:val="00F6186D"/>
    <w:rsid w:val="00F6355A"/>
    <w:rsid w:val="00F64124"/>
    <w:rsid w:val="00F648B5"/>
    <w:rsid w:val="00F66BF8"/>
    <w:rsid w:val="00F66CEC"/>
    <w:rsid w:val="00F67873"/>
    <w:rsid w:val="00F7102F"/>
    <w:rsid w:val="00F71666"/>
    <w:rsid w:val="00F71D96"/>
    <w:rsid w:val="00F74E9E"/>
    <w:rsid w:val="00F7617D"/>
    <w:rsid w:val="00F76350"/>
    <w:rsid w:val="00F7789B"/>
    <w:rsid w:val="00F80017"/>
    <w:rsid w:val="00F80B25"/>
    <w:rsid w:val="00F83304"/>
    <w:rsid w:val="00F83E96"/>
    <w:rsid w:val="00F84A60"/>
    <w:rsid w:val="00F854AB"/>
    <w:rsid w:val="00F85521"/>
    <w:rsid w:val="00F92603"/>
    <w:rsid w:val="00F92695"/>
    <w:rsid w:val="00F93149"/>
    <w:rsid w:val="00F931B7"/>
    <w:rsid w:val="00F93254"/>
    <w:rsid w:val="00F93A39"/>
    <w:rsid w:val="00F97A3D"/>
    <w:rsid w:val="00FA1114"/>
    <w:rsid w:val="00FA1EFA"/>
    <w:rsid w:val="00FA2426"/>
    <w:rsid w:val="00FA30DD"/>
    <w:rsid w:val="00FA34B4"/>
    <w:rsid w:val="00FA4F9E"/>
    <w:rsid w:val="00FA5FC7"/>
    <w:rsid w:val="00FA7C71"/>
    <w:rsid w:val="00FB10A6"/>
    <w:rsid w:val="00FB299D"/>
    <w:rsid w:val="00FB36E6"/>
    <w:rsid w:val="00FB4B27"/>
    <w:rsid w:val="00FC01DE"/>
    <w:rsid w:val="00FC0CBD"/>
    <w:rsid w:val="00FC35D1"/>
    <w:rsid w:val="00FC4215"/>
    <w:rsid w:val="00FC479C"/>
    <w:rsid w:val="00FC5234"/>
    <w:rsid w:val="00FC5450"/>
    <w:rsid w:val="00FC6A38"/>
    <w:rsid w:val="00FD0667"/>
    <w:rsid w:val="00FD1233"/>
    <w:rsid w:val="00FD26C2"/>
    <w:rsid w:val="00FD43B2"/>
    <w:rsid w:val="00FD6A10"/>
    <w:rsid w:val="00FD6C9C"/>
    <w:rsid w:val="00FD6F68"/>
    <w:rsid w:val="00FE01A5"/>
    <w:rsid w:val="00FE2AD6"/>
    <w:rsid w:val="00FE3637"/>
    <w:rsid w:val="00FE43A5"/>
    <w:rsid w:val="00FE70F8"/>
    <w:rsid w:val="00FF00EC"/>
    <w:rsid w:val="00FF0573"/>
    <w:rsid w:val="00FF10A0"/>
    <w:rsid w:val="00FF2720"/>
    <w:rsid w:val="00FF2E7C"/>
    <w:rsid w:val="00FF3AB9"/>
    <w:rsid w:val="00FF5498"/>
    <w:rsid w:val="00FF54B8"/>
    <w:rsid w:val="00FF5672"/>
    <w:rsid w:val="00FF67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33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6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F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F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F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F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FF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E5930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864CC"/>
    <w:rPr>
      <w:b/>
      <w:bCs/>
    </w:rPr>
  </w:style>
  <w:style w:type="paragraph" w:customStyle="1" w:styleId="Default">
    <w:name w:val="Default"/>
    <w:rsid w:val="004C7B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F6BE7"/>
  </w:style>
  <w:style w:type="character" w:styleId="Emphasis">
    <w:name w:val="Emphasis"/>
    <w:basedOn w:val="DefaultParagraphFont"/>
    <w:uiPriority w:val="20"/>
    <w:qFormat/>
    <w:rsid w:val="00EB4F23"/>
    <w:rPr>
      <w:i/>
      <w:iCs/>
    </w:rPr>
  </w:style>
  <w:style w:type="character" w:customStyle="1" w:styleId="st">
    <w:name w:val="st"/>
    <w:basedOn w:val="DefaultParagraphFont"/>
    <w:rsid w:val="00DB2DC8"/>
  </w:style>
  <w:style w:type="table" w:styleId="TableGrid">
    <w:name w:val="Table Grid"/>
    <w:basedOn w:val="TableNormal"/>
    <w:uiPriority w:val="59"/>
    <w:rsid w:val="00CD284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D5646"/>
    <w:pPr>
      <w:spacing w:after="0" w:line="240" w:lineRule="auto"/>
    </w:pPr>
  </w:style>
  <w:style w:type="character" w:customStyle="1" w:styleId="Caption1">
    <w:name w:val="Caption1"/>
    <w:basedOn w:val="DefaultParagraphFont"/>
    <w:rsid w:val="007F78D6"/>
  </w:style>
  <w:style w:type="paragraph" w:styleId="Header">
    <w:name w:val="header"/>
    <w:basedOn w:val="Normal"/>
    <w:link w:val="HeaderChar"/>
    <w:uiPriority w:val="99"/>
    <w:unhideWhenUsed/>
    <w:rsid w:val="00446B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B57"/>
  </w:style>
  <w:style w:type="paragraph" w:styleId="Footer">
    <w:name w:val="footer"/>
    <w:basedOn w:val="Normal"/>
    <w:link w:val="FooterChar"/>
    <w:uiPriority w:val="99"/>
    <w:unhideWhenUsed/>
    <w:rsid w:val="00446B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B5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617D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550E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B33B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26F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6F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6F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6F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6FF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6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6FF5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DE5930"/>
    <w:rPr>
      <w:color w:val="0000FF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3864CC"/>
    <w:rPr>
      <w:b/>
      <w:bCs/>
    </w:rPr>
  </w:style>
  <w:style w:type="paragraph" w:customStyle="1" w:styleId="Default">
    <w:name w:val="Default"/>
    <w:rsid w:val="004C7B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3F6BE7"/>
  </w:style>
  <w:style w:type="character" w:styleId="Hervorhebung">
    <w:name w:val="Emphasis"/>
    <w:basedOn w:val="Absatz-Standardschriftart"/>
    <w:uiPriority w:val="20"/>
    <w:qFormat/>
    <w:rsid w:val="00EB4F23"/>
    <w:rPr>
      <w:i/>
      <w:iCs/>
    </w:rPr>
  </w:style>
  <w:style w:type="character" w:customStyle="1" w:styleId="st">
    <w:name w:val="st"/>
    <w:basedOn w:val="Absatz-Standardschriftart"/>
    <w:rsid w:val="00DB2DC8"/>
  </w:style>
  <w:style w:type="table" w:styleId="Tabellenraster">
    <w:name w:val="Table Grid"/>
    <w:basedOn w:val="NormaleTabelle"/>
    <w:uiPriority w:val="59"/>
    <w:rsid w:val="00CD284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D5646"/>
    <w:pPr>
      <w:spacing w:after="0" w:line="240" w:lineRule="auto"/>
    </w:pPr>
  </w:style>
  <w:style w:type="character" w:customStyle="1" w:styleId="Caption1">
    <w:name w:val="Caption1"/>
    <w:basedOn w:val="Absatz-Standardschriftart"/>
    <w:rsid w:val="007F78D6"/>
  </w:style>
  <w:style w:type="paragraph" w:styleId="Kopfzeile">
    <w:name w:val="header"/>
    <w:basedOn w:val="Standard"/>
    <w:link w:val="KopfzeileZchn"/>
    <w:uiPriority w:val="99"/>
    <w:unhideWhenUsed/>
    <w:rsid w:val="00446B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6B57"/>
  </w:style>
  <w:style w:type="paragraph" w:styleId="Fuzeile">
    <w:name w:val="footer"/>
    <w:basedOn w:val="Standard"/>
    <w:link w:val="FuzeileZchn"/>
    <w:uiPriority w:val="99"/>
    <w:unhideWhenUsed/>
    <w:rsid w:val="00446B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6B57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F7617D"/>
    <w:rPr>
      <w:color w:val="808080"/>
      <w:shd w:val="clear" w:color="auto" w:fill="E6E6E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550E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52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6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0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8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FFC046-63EC-4D5B-AAED-DF0F748DD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2</Words>
  <Characters>5371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6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Schmidt schmidro</dc:creator>
  <cp:lastModifiedBy>0016200</cp:lastModifiedBy>
  <cp:revision>15</cp:revision>
  <cp:lastPrinted>2017-09-08T11:00:00Z</cp:lastPrinted>
  <dcterms:created xsi:type="dcterms:W3CDTF">2020-03-10T15:56:00Z</dcterms:created>
  <dcterms:modified xsi:type="dcterms:W3CDTF">2020-04-09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cology</vt:lpwstr>
  </property>
  <property fmtid="{D5CDD505-2E9C-101B-9397-08002B2CF9AE}" pid="7" name="Mendeley Recent Style Name 2_1">
    <vt:lpwstr>Ec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ethods-in-ecology-and-evolution</vt:lpwstr>
  </property>
  <property fmtid="{D5CDD505-2E9C-101B-9397-08002B2CF9AE}" pid="13" name="Mendeley Recent Style Name 5_1">
    <vt:lpwstr>Methods in Ecology and Evolu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erspectives-in-plant-ecology-evolution-and-systematics</vt:lpwstr>
  </property>
  <property fmtid="{D5CDD505-2E9C-101B-9397-08002B2CF9AE}" pid="17" name="Mendeley Recent Style Name 7_1">
    <vt:lpwstr>Perspectives in Plant Ecology, Evolution and Systematic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cology</vt:lpwstr>
  </property>
  <property fmtid="{D5CDD505-2E9C-101B-9397-08002B2CF9AE}" pid="24" name="Mendeley Unique User Id_1">
    <vt:lpwstr>1001f5be-ada3-3133-8a21-ad5421cafefe</vt:lpwstr>
  </property>
</Properties>
</file>